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EE35AB" w14:textId="4508EA26" w:rsidR="006D1FBA" w:rsidRDefault="00204464" w:rsidP="00BA58F5">
      <w:pPr>
        <w:ind w:left="-993"/>
        <w:rPr>
          <w:rFonts w:cstheme="minorHAnsi"/>
          <w:bCs/>
          <w:sz w:val="22"/>
          <w:szCs w:val="22"/>
        </w:rPr>
      </w:pPr>
      <w:r>
        <w:rPr>
          <w:rFonts w:cstheme="minorHAnsi"/>
          <w:b/>
          <w:sz w:val="22"/>
          <w:szCs w:val="22"/>
        </w:rPr>
        <w:t>Appendix S</w:t>
      </w:r>
      <w:r w:rsidR="00055A5B">
        <w:rPr>
          <w:rFonts w:cstheme="minorHAnsi"/>
          <w:b/>
          <w:sz w:val="22"/>
          <w:szCs w:val="22"/>
        </w:rPr>
        <w:t>3</w:t>
      </w:r>
      <w:r w:rsidR="006D1FBA" w:rsidRPr="00905D88">
        <w:rPr>
          <w:rFonts w:cstheme="minorHAnsi"/>
          <w:b/>
          <w:sz w:val="22"/>
          <w:szCs w:val="22"/>
        </w:rPr>
        <w:t xml:space="preserve"> </w:t>
      </w:r>
      <w:r w:rsidR="006D1FBA" w:rsidRPr="00905D88">
        <w:rPr>
          <w:rFonts w:cstheme="minorHAnsi"/>
          <w:sz w:val="22"/>
          <w:szCs w:val="22"/>
        </w:rPr>
        <w:t xml:space="preserve">GRADE </w:t>
      </w:r>
      <w:r w:rsidR="006D1FBA" w:rsidRPr="00905D88">
        <w:rPr>
          <w:rFonts w:cstheme="minorHAnsi"/>
          <w:bCs/>
          <w:sz w:val="22"/>
          <w:szCs w:val="22"/>
        </w:rPr>
        <w:t>quality</w:t>
      </w:r>
      <w:r w:rsidR="006D1FBA" w:rsidRPr="00905D88">
        <w:rPr>
          <w:rFonts w:cstheme="minorHAnsi"/>
          <w:b/>
          <w:sz w:val="22"/>
          <w:szCs w:val="22"/>
        </w:rPr>
        <w:t xml:space="preserve"> </w:t>
      </w:r>
      <w:r w:rsidR="006D1FBA" w:rsidRPr="00905D88">
        <w:rPr>
          <w:rFonts w:cstheme="minorHAnsi"/>
          <w:bCs/>
          <w:sz w:val="22"/>
          <w:szCs w:val="22"/>
        </w:rPr>
        <w:t>of evidence</w:t>
      </w:r>
      <w:r w:rsidR="003456E6">
        <w:rPr>
          <w:rFonts w:cstheme="minorHAnsi"/>
          <w:bCs/>
          <w:sz w:val="22"/>
          <w:szCs w:val="22"/>
        </w:rPr>
        <w:t>.</w:t>
      </w:r>
    </w:p>
    <w:p w14:paraId="1AC9111D" w14:textId="77777777" w:rsidR="00BA58F5" w:rsidRPr="00905D88" w:rsidRDefault="00BA58F5" w:rsidP="00BA58F5">
      <w:pPr>
        <w:ind w:left="-993"/>
        <w:rPr>
          <w:rFonts w:cstheme="minorHAnsi"/>
          <w:b/>
          <w:sz w:val="22"/>
          <w:szCs w:val="22"/>
        </w:rPr>
      </w:pPr>
    </w:p>
    <w:p w14:paraId="088DDFC1" w14:textId="7FC0A83F" w:rsidR="006D1FBA" w:rsidRPr="00905D88" w:rsidRDefault="00230215" w:rsidP="00BA58F5">
      <w:pPr>
        <w:ind w:left="-993"/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 xml:space="preserve"> </w:t>
      </w:r>
    </w:p>
    <w:tbl>
      <w:tblPr>
        <w:tblStyle w:val="TableGrid"/>
        <w:tblW w:w="541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9"/>
        <w:gridCol w:w="1570"/>
        <w:gridCol w:w="1548"/>
        <w:gridCol w:w="1427"/>
        <w:gridCol w:w="1421"/>
        <w:gridCol w:w="1430"/>
        <w:gridCol w:w="1134"/>
        <w:gridCol w:w="2997"/>
        <w:gridCol w:w="1385"/>
      </w:tblGrid>
      <w:tr w:rsidR="00487473" w:rsidRPr="00905D88" w14:paraId="1E9FD09F" w14:textId="77777777" w:rsidTr="00487473">
        <w:trPr>
          <w:trHeight w:val="605"/>
          <w:jc w:val="center"/>
        </w:trPr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45CDA1B1" w14:textId="77777777" w:rsidR="00487473" w:rsidRPr="00905D88" w:rsidRDefault="00487473" w:rsidP="00BA58F5">
            <w:pPr>
              <w:rPr>
                <w:rFonts w:cstheme="minorHAnsi"/>
                <w:b/>
                <w:sz w:val="16"/>
                <w:szCs w:val="16"/>
              </w:rPr>
            </w:pPr>
            <w:r w:rsidRPr="00905D88">
              <w:rPr>
                <w:rFonts w:cstheme="minorHAnsi"/>
                <w:b/>
                <w:sz w:val="16"/>
                <w:szCs w:val="16"/>
              </w:rPr>
              <w:t>Outcome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7CC0CE13" w14:textId="77777777" w:rsidR="00487473" w:rsidRPr="00905D88" w:rsidRDefault="00487473" w:rsidP="00BA58F5">
            <w:pPr>
              <w:rPr>
                <w:rFonts w:cstheme="minorHAnsi"/>
                <w:b/>
                <w:sz w:val="16"/>
                <w:szCs w:val="16"/>
              </w:rPr>
            </w:pPr>
            <w:r w:rsidRPr="00905D88">
              <w:rPr>
                <w:rFonts w:cstheme="minorHAnsi"/>
                <w:b/>
                <w:sz w:val="16"/>
                <w:szCs w:val="16"/>
              </w:rPr>
              <w:t>Limitations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0BAEB9BF" w14:textId="4DE389B5" w:rsidR="00487473" w:rsidRPr="00905D88" w:rsidRDefault="00487473" w:rsidP="00BA58F5">
            <w:pPr>
              <w:rPr>
                <w:rFonts w:cstheme="minorHAnsi"/>
                <w:b/>
                <w:sz w:val="16"/>
                <w:szCs w:val="16"/>
              </w:rPr>
            </w:pPr>
            <w:r w:rsidRPr="00905D88">
              <w:rPr>
                <w:rFonts w:cstheme="minorHAnsi"/>
                <w:b/>
                <w:sz w:val="16"/>
                <w:szCs w:val="16"/>
              </w:rPr>
              <w:t>Indirectness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49189E31" w14:textId="5679475B" w:rsidR="00487473" w:rsidRPr="00905D88" w:rsidRDefault="00487473" w:rsidP="00BA58F5">
            <w:pPr>
              <w:rPr>
                <w:rFonts w:cstheme="minorHAnsi"/>
                <w:b/>
                <w:sz w:val="16"/>
                <w:szCs w:val="16"/>
              </w:rPr>
            </w:pPr>
            <w:r w:rsidRPr="00905D88">
              <w:rPr>
                <w:rFonts w:cstheme="minorHAnsi"/>
                <w:b/>
                <w:sz w:val="16"/>
                <w:szCs w:val="16"/>
              </w:rPr>
              <w:t>Imprecision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5079946B" w14:textId="416E0FF9" w:rsidR="00487473" w:rsidRPr="00905D88" w:rsidRDefault="00487473" w:rsidP="00BA58F5">
            <w:pPr>
              <w:rPr>
                <w:rFonts w:cstheme="minorHAnsi"/>
                <w:b/>
                <w:sz w:val="16"/>
                <w:szCs w:val="16"/>
              </w:rPr>
            </w:pPr>
            <w:r w:rsidRPr="00905D88">
              <w:rPr>
                <w:rFonts w:cstheme="minorHAnsi"/>
                <w:b/>
                <w:sz w:val="16"/>
                <w:szCs w:val="16"/>
              </w:rPr>
              <w:t>Inconsistency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14:paraId="633FA5CF" w14:textId="77777777" w:rsidR="00487473" w:rsidRPr="00905D88" w:rsidRDefault="00487473" w:rsidP="00BA58F5">
            <w:pPr>
              <w:rPr>
                <w:rFonts w:cstheme="minorHAnsi"/>
                <w:b/>
                <w:sz w:val="16"/>
                <w:szCs w:val="16"/>
              </w:rPr>
            </w:pPr>
            <w:r w:rsidRPr="00905D88">
              <w:rPr>
                <w:rFonts w:cstheme="minorHAnsi"/>
                <w:b/>
                <w:sz w:val="16"/>
                <w:szCs w:val="16"/>
              </w:rPr>
              <w:t>Publication bias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055FD917" w14:textId="2FF83B2C" w:rsidR="00487473" w:rsidRPr="00905D88" w:rsidRDefault="00487473" w:rsidP="00BA58F5">
            <w:pPr>
              <w:rPr>
                <w:rFonts w:cstheme="minorHAnsi"/>
                <w:b/>
                <w:sz w:val="16"/>
                <w:szCs w:val="16"/>
              </w:rPr>
            </w:pPr>
            <w:r w:rsidRPr="00905D88">
              <w:rPr>
                <w:rFonts w:cstheme="minorHAnsi"/>
                <w:b/>
                <w:sz w:val="16"/>
                <w:szCs w:val="16"/>
              </w:rPr>
              <w:t>Total number of participants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14:paraId="4917EAB9" w14:textId="77777777" w:rsidR="00487473" w:rsidRPr="00905D88" w:rsidRDefault="00487473" w:rsidP="00BA58F5">
            <w:pPr>
              <w:rPr>
                <w:rFonts w:cstheme="minorHAnsi"/>
                <w:b/>
                <w:sz w:val="16"/>
                <w:szCs w:val="16"/>
              </w:rPr>
            </w:pPr>
            <w:r w:rsidRPr="00905D88">
              <w:rPr>
                <w:rFonts w:cstheme="minorHAnsi"/>
                <w:b/>
                <w:sz w:val="16"/>
                <w:szCs w:val="16"/>
              </w:rPr>
              <w:t>Conclusion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35948ADB" w14:textId="77777777" w:rsidR="00487473" w:rsidRPr="00905D88" w:rsidRDefault="00487473" w:rsidP="00BA58F5">
            <w:pPr>
              <w:rPr>
                <w:rFonts w:cstheme="minorHAnsi"/>
                <w:b/>
                <w:sz w:val="16"/>
                <w:szCs w:val="16"/>
              </w:rPr>
            </w:pPr>
            <w:r w:rsidRPr="00905D88">
              <w:rPr>
                <w:rFonts w:cstheme="minorHAnsi"/>
                <w:b/>
                <w:sz w:val="16"/>
                <w:szCs w:val="16"/>
              </w:rPr>
              <w:t>Quality of evidence</w:t>
            </w:r>
          </w:p>
        </w:tc>
      </w:tr>
      <w:tr w:rsidR="00561DBE" w:rsidRPr="00905D88" w14:paraId="4DC10D7A" w14:textId="77777777" w:rsidTr="00487473">
        <w:trPr>
          <w:trHeight w:val="339"/>
          <w:jc w:val="center"/>
        </w:trPr>
        <w:tc>
          <w:tcPr>
            <w:tcW w:w="730" w:type="pct"/>
          </w:tcPr>
          <w:p w14:paraId="4D931D9D" w14:textId="600AD840" w:rsidR="00561DBE" w:rsidRDefault="00561DBE" w:rsidP="00BA58F5">
            <w:pPr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Overall awake tracheal intubation success rate (%)</w:t>
            </w:r>
          </w:p>
        </w:tc>
        <w:tc>
          <w:tcPr>
            <w:tcW w:w="519" w:type="pct"/>
          </w:tcPr>
          <w:p w14:paraId="1FE3EDEC" w14:textId="1B16F4C8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 w:rsidRPr="00905D88">
              <w:rPr>
                <w:rFonts w:cstheme="minorHAnsi"/>
                <w:sz w:val="16"/>
                <w:szCs w:val="16"/>
              </w:rPr>
              <w:t>Serious limitation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12" w:type="pct"/>
          </w:tcPr>
          <w:p w14:paraId="062B4111" w14:textId="5AB954DA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 w:rsidRPr="00905D88">
              <w:rPr>
                <w:rFonts w:cstheme="minorHAnsi"/>
                <w:sz w:val="16"/>
                <w:szCs w:val="16"/>
              </w:rPr>
              <w:t>No serious indirectness</w:t>
            </w:r>
          </w:p>
        </w:tc>
        <w:tc>
          <w:tcPr>
            <w:tcW w:w="472" w:type="pct"/>
          </w:tcPr>
          <w:p w14:paraId="446BE3D8" w14:textId="12F911E1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 w:rsidRPr="00905D88">
              <w:rPr>
                <w:rFonts w:cstheme="minorHAnsi"/>
                <w:sz w:val="16"/>
                <w:szCs w:val="16"/>
              </w:rPr>
              <w:t>Serious imprecision</w:t>
            </w:r>
            <w:r w:rsidRPr="009D0FE6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70" w:type="pct"/>
          </w:tcPr>
          <w:p w14:paraId="7A10B7EC" w14:textId="782FA0AE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 w:rsidRPr="00905D88">
              <w:rPr>
                <w:rFonts w:cstheme="minorHAnsi"/>
                <w:sz w:val="16"/>
                <w:szCs w:val="16"/>
              </w:rPr>
              <w:t>No serious inconsistency</w:t>
            </w:r>
          </w:p>
        </w:tc>
        <w:tc>
          <w:tcPr>
            <w:tcW w:w="473" w:type="pct"/>
          </w:tcPr>
          <w:p w14:paraId="6E6CCC7F" w14:textId="5634190A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 w:rsidRPr="00905D88">
              <w:rPr>
                <w:rFonts w:cstheme="minorHAnsi"/>
                <w:sz w:val="16"/>
                <w:szCs w:val="16"/>
              </w:rPr>
              <w:t>No serious publication bias</w:t>
            </w:r>
          </w:p>
        </w:tc>
        <w:tc>
          <w:tcPr>
            <w:tcW w:w="375" w:type="pct"/>
          </w:tcPr>
          <w:p w14:paraId="5EEE1667" w14:textId="27B168C7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46</w:t>
            </w:r>
          </w:p>
        </w:tc>
        <w:tc>
          <w:tcPr>
            <w:tcW w:w="991" w:type="pct"/>
            <w:vAlign w:val="center"/>
          </w:tcPr>
          <w:p w14:paraId="6EDE4768" w14:textId="5C0D7375" w:rsidR="00561DBE" w:rsidRDefault="00561DBE" w:rsidP="00BA58F5">
            <w:pPr>
              <w:rPr>
                <w:rFonts w:eastAsia="Times New Roman" w:cstheme="minorHAnsi"/>
                <w:sz w:val="16"/>
                <w:szCs w:val="16"/>
                <w:lang w:val="en-US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en-GB"/>
              </w:rPr>
              <w:t>No differences between interventions</w:t>
            </w:r>
          </w:p>
        </w:tc>
        <w:tc>
          <w:tcPr>
            <w:tcW w:w="458" w:type="pct"/>
          </w:tcPr>
          <w:p w14:paraId="60664063" w14:textId="0B132F31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 w:rsidRPr="00905D88">
              <w:rPr>
                <w:rFonts w:cstheme="minorHAnsi"/>
                <w:sz w:val="16"/>
                <w:szCs w:val="16"/>
              </w:rPr>
              <w:t>Low quality (</w:t>
            </w:r>
            <w:r w:rsidRPr="00905D88">
              <w:rPr>
                <w:rFonts w:cstheme="minorHAnsi"/>
                <w:sz w:val="16"/>
                <w:szCs w:val="16"/>
              </w:rPr>
              <w:sym w:font="Symbol" w:char="F0C5"/>
            </w:r>
            <w:r w:rsidRPr="00905D88">
              <w:rPr>
                <w:rFonts w:cstheme="minorHAnsi"/>
                <w:sz w:val="16"/>
                <w:szCs w:val="16"/>
              </w:rPr>
              <w:sym w:font="Symbol" w:char="F0C5"/>
            </w:r>
            <w:r w:rsidRPr="00905D88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561DBE" w:rsidRPr="00905D88" w14:paraId="14BBF376" w14:textId="77777777" w:rsidTr="00487473">
        <w:trPr>
          <w:trHeight w:val="339"/>
          <w:jc w:val="center"/>
        </w:trPr>
        <w:tc>
          <w:tcPr>
            <w:tcW w:w="730" w:type="pct"/>
          </w:tcPr>
          <w:p w14:paraId="38D61EFC" w14:textId="0B5E50A0" w:rsidR="00561DBE" w:rsidRDefault="00561DBE" w:rsidP="00BA58F5">
            <w:pPr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Time to tracheal intubation (s)</w:t>
            </w:r>
          </w:p>
        </w:tc>
        <w:tc>
          <w:tcPr>
            <w:tcW w:w="519" w:type="pct"/>
          </w:tcPr>
          <w:p w14:paraId="096F7920" w14:textId="3C47CB03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 w:rsidRPr="00905D88">
              <w:rPr>
                <w:rFonts w:cstheme="minorHAnsi"/>
                <w:sz w:val="16"/>
                <w:szCs w:val="16"/>
              </w:rPr>
              <w:t>Serious limitation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12" w:type="pct"/>
          </w:tcPr>
          <w:p w14:paraId="1486705B" w14:textId="29441778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 w:rsidRPr="00905D88">
              <w:rPr>
                <w:rFonts w:cstheme="minorHAnsi"/>
                <w:sz w:val="16"/>
                <w:szCs w:val="16"/>
              </w:rPr>
              <w:t>No serious indirectness</w:t>
            </w:r>
          </w:p>
        </w:tc>
        <w:tc>
          <w:tcPr>
            <w:tcW w:w="472" w:type="pct"/>
          </w:tcPr>
          <w:p w14:paraId="04912196" w14:textId="34452738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rious imprecision</w:t>
            </w:r>
            <w:r w:rsidRPr="00E56E99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70" w:type="pct"/>
          </w:tcPr>
          <w:p w14:paraId="4EC238C1" w14:textId="5BFE53E7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 w:rsidRPr="00905D88">
              <w:rPr>
                <w:rFonts w:cstheme="minorHAnsi"/>
                <w:sz w:val="16"/>
                <w:szCs w:val="16"/>
              </w:rPr>
              <w:t>No serious inconsistency</w:t>
            </w:r>
          </w:p>
        </w:tc>
        <w:tc>
          <w:tcPr>
            <w:tcW w:w="473" w:type="pct"/>
          </w:tcPr>
          <w:p w14:paraId="0C0825F9" w14:textId="46E5A679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 w:rsidRPr="00905D88">
              <w:rPr>
                <w:rFonts w:cstheme="minorHAnsi"/>
                <w:sz w:val="16"/>
                <w:szCs w:val="16"/>
              </w:rPr>
              <w:t>No serious publication bias</w:t>
            </w:r>
          </w:p>
        </w:tc>
        <w:tc>
          <w:tcPr>
            <w:tcW w:w="375" w:type="pct"/>
          </w:tcPr>
          <w:p w14:paraId="2FA57D7A" w14:textId="73305CD3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45</w:t>
            </w:r>
          </w:p>
        </w:tc>
        <w:tc>
          <w:tcPr>
            <w:tcW w:w="991" w:type="pct"/>
            <w:vAlign w:val="center"/>
          </w:tcPr>
          <w:p w14:paraId="216607EF" w14:textId="77777777" w:rsidR="00561DBE" w:rsidRDefault="00561DBE" w:rsidP="00BA58F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866AC">
              <w:rPr>
                <w:rFonts w:cstheme="minorHAnsi"/>
                <w:sz w:val="16"/>
                <w:szCs w:val="16"/>
                <w:lang w:val="en-US"/>
              </w:rPr>
              <w:t>Placebo inferior to all other interventions</w:t>
            </w:r>
          </w:p>
          <w:p w14:paraId="624B2A46" w14:textId="77777777" w:rsidR="00561DBE" w:rsidRPr="00C866AC" w:rsidRDefault="00561DBE" w:rsidP="00BA58F5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exmedetomidine superior to fentanyl</w:t>
            </w:r>
          </w:p>
          <w:p w14:paraId="78A1A016" w14:textId="77777777" w:rsidR="00561DBE" w:rsidRPr="00C866AC" w:rsidRDefault="00561DBE" w:rsidP="00BA58F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E7B26">
              <w:rPr>
                <w:rFonts w:cstheme="minorHAnsi"/>
                <w:sz w:val="16"/>
                <w:szCs w:val="16"/>
                <w:lang w:val="en-US"/>
              </w:rPr>
              <w:t>Dexmedetomidine + ketamine superior to alf</w:t>
            </w:r>
            <w:r>
              <w:rPr>
                <w:rFonts w:cstheme="minorHAnsi"/>
                <w:sz w:val="16"/>
                <w:szCs w:val="16"/>
                <w:lang w:val="en-US"/>
              </w:rPr>
              <w:t>entanil, dexmedetomidine, dexmedetomidine + propofol, fentanyl, fentanyl + ketamine, fentanyl + propofol, midazolam, midazolam + clonidine, midazolam + dexmedetomidine, midazolam + fentanyl, midazolam + propofol, midazolam + remifentanil, midazolam + sufentanil, placebo, propofol, remifentanil and sufentanil</w:t>
            </w:r>
          </w:p>
          <w:p w14:paraId="6B8751F8" w14:textId="77777777" w:rsidR="00561DBE" w:rsidRPr="00C866AC" w:rsidRDefault="00561DBE" w:rsidP="00BA58F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E7B26">
              <w:rPr>
                <w:rFonts w:cstheme="minorHAnsi"/>
                <w:sz w:val="16"/>
                <w:szCs w:val="16"/>
                <w:lang w:val="en-US"/>
              </w:rPr>
              <w:t>Ketamine + propofol</w:t>
            </w:r>
            <w:r w:rsidRPr="00C866AC">
              <w:rPr>
                <w:rFonts w:cstheme="minorHAnsi"/>
                <w:sz w:val="16"/>
                <w:szCs w:val="16"/>
                <w:lang w:val="en-US"/>
              </w:rPr>
              <w:t xml:space="preserve"> superior to </w:t>
            </w:r>
            <w:r>
              <w:rPr>
                <w:rFonts w:cstheme="minorHAnsi"/>
                <w:sz w:val="16"/>
                <w:szCs w:val="16"/>
                <w:lang w:val="en-US"/>
              </w:rPr>
              <w:t>alfentanil, dexmedetomidine, dexmedetomidine + propofol, fentanyl, fentanyl + ketamine, fentanyl + propofol, midazolam, midazolam + clonidine, midazolam + dexmedetomidine, midazolam + fentanyl, midazolam + propofol, midazolam + remifentanil, midazolam + sufentanil, placebo, propofol, remifentanil and sufentanil</w:t>
            </w:r>
          </w:p>
          <w:p w14:paraId="4160792D" w14:textId="77777777" w:rsidR="00561DBE" w:rsidRPr="00C866AC" w:rsidRDefault="00561DBE" w:rsidP="00BA58F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E7B26">
              <w:rPr>
                <w:rFonts w:cstheme="minorHAnsi"/>
                <w:sz w:val="16"/>
                <w:szCs w:val="16"/>
                <w:lang w:val="en-US"/>
              </w:rPr>
              <w:t>Magnesium sulphate</w:t>
            </w:r>
            <w:r w:rsidRPr="00C866AC">
              <w:rPr>
                <w:rFonts w:cstheme="minorHAnsi"/>
                <w:sz w:val="16"/>
                <w:szCs w:val="16"/>
                <w:lang w:val="en-US"/>
              </w:rPr>
              <w:t xml:space="preserve"> superior to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alfentanil, dexmedetomidine, dexmedetomidine + propofol, fentanyl, fentanyl + ketamine, fentanyl + propofol, midazolam, midazolam + clonidine, midazolam + dexmedetomidine, midazolam + fentanyl, midazolam + propofol, placebo and propofol</w:t>
            </w:r>
          </w:p>
          <w:p w14:paraId="2D158459" w14:textId="77777777" w:rsidR="00561DBE" w:rsidRPr="00C866AC" w:rsidRDefault="00561DBE" w:rsidP="00BA58F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866AC">
              <w:rPr>
                <w:rFonts w:cstheme="minorHAnsi"/>
                <w:sz w:val="16"/>
                <w:szCs w:val="16"/>
                <w:lang w:val="en-US"/>
              </w:rPr>
              <w:t>Midazolam + dexmedetomidine superior to midazolam</w:t>
            </w:r>
          </w:p>
          <w:p w14:paraId="7ACB77C0" w14:textId="2D830B5F" w:rsidR="00561DBE" w:rsidRDefault="00561DBE" w:rsidP="00BA58F5">
            <w:pPr>
              <w:rPr>
                <w:rFonts w:eastAsia="Times New Roman" w:cstheme="minorHAnsi"/>
                <w:sz w:val="16"/>
                <w:szCs w:val="16"/>
                <w:lang w:val="en-US" w:eastAsia="en-GB"/>
              </w:rPr>
            </w:pPr>
            <w:r w:rsidRPr="00C866AC">
              <w:rPr>
                <w:rFonts w:cstheme="minorHAnsi"/>
                <w:sz w:val="16"/>
                <w:szCs w:val="16"/>
                <w:lang w:val="en-US"/>
              </w:rPr>
              <w:t xml:space="preserve">Remifentanil superior to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dexmedetomidine, </w:t>
            </w:r>
            <w:r w:rsidRPr="00C866AC">
              <w:rPr>
                <w:rFonts w:cstheme="minorHAnsi"/>
                <w:sz w:val="16"/>
                <w:szCs w:val="16"/>
                <w:lang w:val="en-US"/>
              </w:rPr>
              <w:t xml:space="preserve">fentanyl,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midazolam + fentanyl </w:t>
            </w:r>
            <w:r w:rsidRPr="00C866AC">
              <w:rPr>
                <w:rFonts w:cstheme="minorHAnsi"/>
                <w:sz w:val="16"/>
                <w:szCs w:val="16"/>
                <w:lang w:val="en-US"/>
              </w:rPr>
              <w:t>and placebo</w:t>
            </w:r>
          </w:p>
        </w:tc>
        <w:tc>
          <w:tcPr>
            <w:tcW w:w="458" w:type="pct"/>
          </w:tcPr>
          <w:p w14:paraId="6ABDF70F" w14:textId="17580877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  <w:r w:rsidRPr="00905D88">
              <w:rPr>
                <w:rFonts w:cstheme="minorHAnsi"/>
                <w:sz w:val="16"/>
                <w:szCs w:val="16"/>
              </w:rPr>
              <w:t xml:space="preserve"> quality (</w:t>
            </w:r>
            <w:r w:rsidRPr="00905D88">
              <w:rPr>
                <w:rFonts w:cstheme="minorHAnsi"/>
                <w:sz w:val="16"/>
                <w:szCs w:val="16"/>
              </w:rPr>
              <w:sym w:font="Symbol" w:char="F0C5"/>
            </w:r>
            <w:r w:rsidRPr="00905D88">
              <w:rPr>
                <w:rFonts w:cstheme="minorHAnsi"/>
                <w:sz w:val="16"/>
                <w:szCs w:val="16"/>
              </w:rPr>
              <w:sym w:font="Symbol" w:char="F0C5"/>
            </w:r>
            <w:r w:rsidRPr="00905D88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561DBE" w:rsidRPr="00905D88" w14:paraId="3FBA1FB5" w14:textId="77777777" w:rsidTr="00234339">
        <w:trPr>
          <w:trHeight w:val="339"/>
          <w:jc w:val="center"/>
        </w:trPr>
        <w:tc>
          <w:tcPr>
            <w:tcW w:w="730" w:type="pct"/>
          </w:tcPr>
          <w:p w14:paraId="276A6BAA" w14:textId="360A77C1" w:rsidR="00561DBE" w:rsidRDefault="00561DBE" w:rsidP="00BA58F5">
            <w:pPr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lastRenderedPageBreak/>
              <w:t>Incidence of arterial oxygen desaturation (%)</w:t>
            </w:r>
          </w:p>
        </w:tc>
        <w:tc>
          <w:tcPr>
            <w:tcW w:w="519" w:type="pct"/>
          </w:tcPr>
          <w:p w14:paraId="38B11EE4" w14:textId="4AA0EF6B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 w:rsidRPr="00905D88">
              <w:rPr>
                <w:rFonts w:cstheme="minorHAnsi"/>
                <w:sz w:val="16"/>
                <w:szCs w:val="16"/>
              </w:rPr>
              <w:t>Serious limitation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12" w:type="pct"/>
          </w:tcPr>
          <w:p w14:paraId="7DFAEB43" w14:textId="1B0DC094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 w:rsidRPr="00905D88">
              <w:rPr>
                <w:rFonts w:cstheme="minorHAnsi"/>
                <w:sz w:val="16"/>
                <w:szCs w:val="16"/>
              </w:rPr>
              <w:t>No serious indirectness</w:t>
            </w:r>
          </w:p>
        </w:tc>
        <w:tc>
          <w:tcPr>
            <w:tcW w:w="472" w:type="pct"/>
          </w:tcPr>
          <w:p w14:paraId="1E2072C3" w14:textId="79A1A609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 w:rsidRPr="00905D88">
              <w:rPr>
                <w:rFonts w:cstheme="minorHAnsi"/>
                <w:sz w:val="16"/>
                <w:szCs w:val="16"/>
              </w:rPr>
              <w:t>Serious imprecision</w:t>
            </w:r>
            <w:r w:rsidRPr="002A7254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70" w:type="pct"/>
          </w:tcPr>
          <w:p w14:paraId="5DDF5B69" w14:textId="496B90EB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 w:rsidRPr="00905D88">
              <w:rPr>
                <w:rFonts w:cstheme="minorHAnsi"/>
                <w:sz w:val="16"/>
                <w:szCs w:val="16"/>
              </w:rPr>
              <w:t>No serious inconsistency</w:t>
            </w:r>
          </w:p>
        </w:tc>
        <w:tc>
          <w:tcPr>
            <w:tcW w:w="473" w:type="pct"/>
          </w:tcPr>
          <w:p w14:paraId="5CC2AA4D" w14:textId="3EA365B5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 w:rsidRPr="00905D88">
              <w:rPr>
                <w:rFonts w:cstheme="minorHAnsi"/>
                <w:sz w:val="16"/>
                <w:szCs w:val="16"/>
              </w:rPr>
              <w:t>No serious publication bias</w:t>
            </w:r>
          </w:p>
        </w:tc>
        <w:tc>
          <w:tcPr>
            <w:tcW w:w="375" w:type="pct"/>
          </w:tcPr>
          <w:p w14:paraId="330C400A" w14:textId="1D819E88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13</w:t>
            </w:r>
          </w:p>
        </w:tc>
        <w:tc>
          <w:tcPr>
            <w:tcW w:w="991" w:type="pct"/>
          </w:tcPr>
          <w:p w14:paraId="10AB8FB7" w14:textId="77777777" w:rsidR="00561DBE" w:rsidRPr="00C866AC" w:rsidRDefault="00561DBE" w:rsidP="00BA58F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866AC">
              <w:rPr>
                <w:rFonts w:cstheme="minorHAnsi"/>
                <w:sz w:val="16"/>
                <w:szCs w:val="16"/>
                <w:lang w:val="en-US"/>
              </w:rPr>
              <w:t xml:space="preserve">Dexmedetomidine superior to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fentanyl </w:t>
            </w:r>
            <w:r w:rsidRPr="00C866AC">
              <w:rPr>
                <w:rFonts w:cstheme="minorHAnsi"/>
                <w:sz w:val="16"/>
                <w:szCs w:val="16"/>
                <w:lang w:val="en-US"/>
              </w:rPr>
              <w:t>and propofol</w:t>
            </w:r>
          </w:p>
          <w:p w14:paraId="780180F8" w14:textId="20B51DD3" w:rsidR="00561DBE" w:rsidRDefault="00561DBE" w:rsidP="00BA58F5">
            <w:pPr>
              <w:rPr>
                <w:rFonts w:eastAsia="Times New Roman" w:cstheme="minorHAnsi"/>
                <w:sz w:val="16"/>
                <w:szCs w:val="16"/>
                <w:lang w:val="en-US" w:eastAsia="en-GB"/>
              </w:rPr>
            </w:pPr>
            <w:r w:rsidRPr="00C866AC">
              <w:rPr>
                <w:rFonts w:cstheme="minorHAnsi"/>
                <w:sz w:val="16"/>
                <w:szCs w:val="16"/>
                <w:lang w:val="en-US"/>
              </w:rPr>
              <w:t xml:space="preserve">Magnesium sulphate superior to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fentanyl, </w:t>
            </w:r>
            <w:r w:rsidRPr="00C866AC">
              <w:rPr>
                <w:rFonts w:cstheme="minorHAnsi"/>
                <w:sz w:val="16"/>
                <w:szCs w:val="16"/>
                <w:lang w:val="en-US"/>
              </w:rPr>
              <w:t>midazolam, midazolam + fentanyl, midazolam + propofol, placebo, propofol and remifentanil</w:t>
            </w:r>
          </w:p>
        </w:tc>
        <w:tc>
          <w:tcPr>
            <w:tcW w:w="458" w:type="pct"/>
          </w:tcPr>
          <w:p w14:paraId="6CBD92EB" w14:textId="5F45DFEC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 w:rsidRPr="00905D88">
              <w:rPr>
                <w:rFonts w:cstheme="minorHAnsi"/>
                <w:sz w:val="16"/>
                <w:szCs w:val="16"/>
              </w:rPr>
              <w:t>Low quality (</w:t>
            </w:r>
            <w:r w:rsidRPr="00905D88">
              <w:rPr>
                <w:rFonts w:cstheme="minorHAnsi"/>
                <w:sz w:val="16"/>
                <w:szCs w:val="16"/>
              </w:rPr>
              <w:sym w:font="Symbol" w:char="F0C5"/>
            </w:r>
            <w:r w:rsidRPr="00905D88">
              <w:rPr>
                <w:rFonts w:cstheme="minorHAnsi"/>
                <w:sz w:val="16"/>
                <w:szCs w:val="16"/>
              </w:rPr>
              <w:sym w:font="Symbol" w:char="F0C5"/>
            </w:r>
            <w:r w:rsidRPr="00905D88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561DBE" w:rsidRPr="00905D88" w14:paraId="2C2898A2" w14:textId="77777777" w:rsidTr="00487473">
        <w:trPr>
          <w:trHeight w:val="339"/>
          <w:jc w:val="center"/>
        </w:trPr>
        <w:tc>
          <w:tcPr>
            <w:tcW w:w="730" w:type="pct"/>
          </w:tcPr>
          <w:p w14:paraId="63C45E1E" w14:textId="245D407D" w:rsidR="00561DBE" w:rsidRDefault="00561DBE" w:rsidP="00BA58F5">
            <w:pPr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Need for rescue analgesia (%)</w:t>
            </w:r>
          </w:p>
        </w:tc>
        <w:tc>
          <w:tcPr>
            <w:tcW w:w="519" w:type="pct"/>
          </w:tcPr>
          <w:p w14:paraId="7F5B9A15" w14:textId="31E82F90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 limitations</w:t>
            </w:r>
          </w:p>
        </w:tc>
        <w:tc>
          <w:tcPr>
            <w:tcW w:w="512" w:type="pct"/>
          </w:tcPr>
          <w:p w14:paraId="78331B20" w14:textId="61612A35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No serious </w:t>
            </w:r>
            <w:r w:rsidR="009E2C70">
              <w:rPr>
                <w:rFonts w:cstheme="minorHAnsi"/>
                <w:sz w:val="16"/>
                <w:szCs w:val="16"/>
              </w:rPr>
              <w:t>indirectness</w:t>
            </w:r>
          </w:p>
        </w:tc>
        <w:tc>
          <w:tcPr>
            <w:tcW w:w="472" w:type="pct"/>
          </w:tcPr>
          <w:p w14:paraId="5BA4926F" w14:textId="472E54FC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rious imprecision</w:t>
            </w:r>
            <w:r w:rsidRPr="00E33061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70" w:type="pct"/>
          </w:tcPr>
          <w:p w14:paraId="5392973F" w14:textId="68D57553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 serious inconsistency</w:t>
            </w:r>
          </w:p>
        </w:tc>
        <w:tc>
          <w:tcPr>
            <w:tcW w:w="473" w:type="pct"/>
          </w:tcPr>
          <w:p w14:paraId="39C12D72" w14:textId="483DE9DC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rious publication bia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75" w:type="pct"/>
          </w:tcPr>
          <w:p w14:paraId="42F934EC" w14:textId="41844018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78</w:t>
            </w:r>
          </w:p>
        </w:tc>
        <w:tc>
          <w:tcPr>
            <w:tcW w:w="991" w:type="pct"/>
            <w:vAlign w:val="center"/>
          </w:tcPr>
          <w:p w14:paraId="6D7018A6" w14:textId="3B5E7653" w:rsidR="00561DBE" w:rsidRDefault="00561DBE" w:rsidP="00BA58F5">
            <w:pPr>
              <w:rPr>
                <w:rFonts w:eastAsia="Times New Roman" w:cstheme="minorHAnsi"/>
                <w:sz w:val="16"/>
                <w:szCs w:val="16"/>
                <w:lang w:val="en-US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en-GB"/>
              </w:rPr>
              <w:t>Dexmedetomidine and remifentanil superior to placebo</w:t>
            </w:r>
          </w:p>
        </w:tc>
        <w:tc>
          <w:tcPr>
            <w:tcW w:w="458" w:type="pct"/>
          </w:tcPr>
          <w:p w14:paraId="006E8D1F" w14:textId="55D8BCFC" w:rsidR="00561DBE" w:rsidRDefault="00561DBE" w:rsidP="00BA58F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  <w:r w:rsidRPr="00905D88">
              <w:rPr>
                <w:rFonts w:cstheme="minorHAnsi"/>
                <w:sz w:val="16"/>
                <w:szCs w:val="16"/>
              </w:rPr>
              <w:t xml:space="preserve"> quality (</w:t>
            </w:r>
            <w:r w:rsidRPr="00905D88">
              <w:rPr>
                <w:rFonts w:cstheme="minorHAnsi"/>
                <w:sz w:val="16"/>
                <w:szCs w:val="16"/>
              </w:rPr>
              <w:sym w:font="Symbol" w:char="F0C5"/>
            </w:r>
            <w:r w:rsidRPr="00905D88">
              <w:rPr>
                <w:rFonts w:cstheme="minorHAnsi"/>
                <w:sz w:val="16"/>
                <w:szCs w:val="16"/>
              </w:rPr>
              <w:sym w:font="Symbol" w:char="F0C5"/>
            </w:r>
            <w:r w:rsidRPr="00905D88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561DBE" w:rsidRPr="00905D88" w14:paraId="5A5B63F8" w14:textId="77777777" w:rsidTr="00487473">
        <w:trPr>
          <w:trHeight w:val="339"/>
          <w:jc w:val="center"/>
        </w:trPr>
        <w:tc>
          <w:tcPr>
            <w:tcW w:w="730" w:type="pct"/>
          </w:tcPr>
          <w:p w14:paraId="6D71838A" w14:textId="36085201" w:rsidR="00561DBE" w:rsidRPr="00905D88" w:rsidRDefault="00561DBE" w:rsidP="00BA58F5">
            <w:pPr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Time to conduct fibrescopy (s)</w:t>
            </w:r>
          </w:p>
        </w:tc>
        <w:tc>
          <w:tcPr>
            <w:tcW w:w="519" w:type="pct"/>
          </w:tcPr>
          <w:p w14:paraId="36D036E0" w14:textId="7FC9BCF5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rious limitations</w:t>
            </w:r>
            <w:r w:rsidRPr="00E56E99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12" w:type="pct"/>
          </w:tcPr>
          <w:p w14:paraId="6CD5FF05" w14:textId="5350A226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  <w:r w:rsidRPr="00905D88">
              <w:rPr>
                <w:rFonts w:cstheme="minorHAnsi"/>
                <w:sz w:val="16"/>
                <w:szCs w:val="16"/>
              </w:rPr>
              <w:t>No serious indirectness</w:t>
            </w:r>
          </w:p>
        </w:tc>
        <w:tc>
          <w:tcPr>
            <w:tcW w:w="472" w:type="pct"/>
          </w:tcPr>
          <w:p w14:paraId="68A5663D" w14:textId="30562405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rious imprecision</w:t>
            </w:r>
            <w:r w:rsidRPr="00E56E99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70" w:type="pct"/>
          </w:tcPr>
          <w:p w14:paraId="2C502314" w14:textId="71DE56D7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 serious inconsistency</w:t>
            </w:r>
          </w:p>
        </w:tc>
        <w:tc>
          <w:tcPr>
            <w:tcW w:w="473" w:type="pct"/>
          </w:tcPr>
          <w:p w14:paraId="195E85D8" w14:textId="589F9BB7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  <w:r w:rsidRPr="00905D88">
              <w:rPr>
                <w:rFonts w:cstheme="minorHAnsi"/>
                <w:sz w:val="16"/>
                <w:szCs w:val="16"/>
              </w:rPr>
              <w:t>No serious publication bias</w:t>
            </w:r>
          </w:p>
        </w:tc>
        <w:tc>
          <w:tcPr>
            <w:tcW w:w="375" w:type="pct"/>
          </w:tcPr>
          <w:p w14:paraId="18EDF60E" w14:textId="4BFBD8A3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1</w:t>
            </w:r>
          </w:p>
        </w:tc>
        <w:tc>
          <w:tcPr>
            <w:tcW w:w="991" w:type="pct"/>
            <w:vAlign w:val="center"/>
          </w:tcPr>
          <w:p w14:paraId="48D61BC2" w14:textId="70AFC9FD" w:rsidR="00561DBE" w:rsidRDefault="00561DBE" w:rsidP="00BA58F5">
            <w:pPr>
              <w:rPr>
                <w:rFonts w:eastAsia="Times New Roman" w:cstheme="minorHAnsi"/>
                <w:sz w:val="16"/>
                <w:szCs w:val="16"/>
                <w:lang w:val="en-US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en-GB"/>
              </w:rPr>
              <w:t>Data not available for placebo</w:t>
            </w:r>
          </w:p>
          <w:p w14:paraId="7C053858" w14:textId="55A8D3E7" w:rsidR="00561DBE" w:rsidRPr="00B076EE" w:rsidRDefault="00561DBE" w:rsidP="00BA58F5">
            <w:pPr>
              <w:rPr>
                <w:rFonts w:eastAsia="Times New Roman" w:cstheme="minorHAnsi"/>
                <w:sz w:val="16"/>
                <w:szCs w:val="16"/>
                <w:lang w:val="en-US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en-GB"/>
              </w:rPr>
              <w:t>No differences between interventions</w:t>
            </w:r>
          </w:p>
        </w:tc>
        <w:tc>
          <w:tcPr>
            <w:tcW w:w="458" w:type="pct"/>
          </w:tcPr>
          <w:p w14:paraId="6F4F9030" w14:textId="1FCE936C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  <w:r w:rsidRPr="00905D88">
              <w:rPr>
                <w:rFonts w:cstheme="minorHAnsi"/>
                <w:sz w:val="16"/>
                <w:szCs w:val="16"/>
              </w:rPr>
              <w:t xml:space="preserve"> quality (</w:t>
            </w:r>
            <w:r w:rsidRPr="00905D88">
              <w:rPr>
                <w:rFonts w:cstheme="minorHAnsi"/>
                <w:sz w:val="16"/>
                <w:szCs w:val="16"/>
              </w:rPr>
              <w:sym w:font="Symbol" w:char="F0C5"/>
            </w:r>
            <w:r w:rsidRPr="00905D88">
              <w:rPr>
                <w:rFonts w:cstheme="minorHAnsi"/>
                <w:sz w:val="16"/>
                <w:szCs w:val="16"/>
              </w:rPr>
              <w:sym w:font="Symbol" w:char="F0C5"/>
            </w:r>
            <w:r w:rsidRPr="00905D88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561DBE" w:rsidRPr="00905D88" w14:paraId="449B5754" w14:textId="77777777" w:rsidTr="00487473">
        <w:trPr>
          <w:trHeight w:val="339"/>
          <w:jc w:val="center"/>
        </w:trPr>
        <w:tc>
          <w:tcPr>
            <w:tcW w:w="730" w:type="pct"/>
          </w:tcPr>
          <w:p w14:paraId="7F16F589" w14:textId="117210FD" w:rsidR="00561DBE" w:rsidRPr="00905D88" w:rsidRDefault="00561DBE" w:rsidP="00BA58F5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519" w:type="pct"/>
          </w:tcPr>
          <w:p w14:paraId="2ED67DCF" w14:textId="62772FCF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75A53D8C" w14:textId="4F78A5A3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2" w:type="pct"/>
          </w:tcPr>
          <w:p w14:paraId="5F370B69" w14:textId="593B354D" w:rsidR="00561DBE" w:rsidRPr="00905D88" w:rsidRDefault="00561DBE" w:rsidP="00BA58F5">
            <w:pPr>
              <w:rPr>
                <w:rFonts w:cstheme="minorHAnsi"/>
                <w:sz w:val="16"/>
                <w:szCs w:val="16"/>
                <w:vertAlign w:val="superscript"/>
              </w:rPr>
            </w:pPr>
          </w:p>
        </w:tc>
        <w:tc>
          <w:tcPr>
            <w:tcW w:w="470" w:type="pct"/>
          </w:tcPr>
          <w:p w14:paraId="5DBD962E" w14:textId="27B155F4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pct"/>
          </w:tcPr>
          <w:p w14:paraId="4D375726" w14:textId="6569D230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17BF07C5" w14:textId="43EC9054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1" w:type="pct"/>
            <w:vAlign w:val="center"/>
          </w:tcPr>
          <w:p w14:paraId="1699CA57" w14:textId="535A228E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8" w:type="pct"/>
          </w:tcPr>
          <w:p w14:paraId="24F420CE" w14:textId="2324BC57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61DBE" w:rsidRPr="00905D88" w14:paraId="7FC5E6B7" w14:textId="77777777" w:rsidTr="00544A11">
        <w:trPr>
          <w:trHeight w:val="339"/>
          <w:jc w:val="center"/>
        </w:trPr>
        <w:tc>
          <w:tcPr>
            <w:tcW w:w="730" w:type="pct"/>
          </w:tcPr>
          <w:p w14:paraId="3020485E" w14:textId="717EB098" w:rsidR="00561DBE" w:rsidRPr="00905D88" w:rsidRDefault="00561DBE" w:rsidP="00BA58F5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519" w:type="pct"/>
          </w:tcPr>
          <w:p w14:paraId="61850A59" w14:textId="38D8D561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47EAEE1F" w14:textId="30EAC01D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2" w:type="pct"/>
          </w:tcPr>
          <w:p w14:paraId="1ABDE36C" w14:textId="63222B7A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0" w:type="pct"/>
          </w:tcPr>
          <w:p w14:paraId="01CA56A4" w14:textId="09B440AF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pct"/>
          </w:tcPr>
          <w:p w14:paraId="4A6A9217" w14:textId="185ED8EA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67006AD8" w14:textId="6785F041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1" w:type="pct"/>
            <w:vAlign w:val="center"/>
          </w:tcPr>
          <w:p w14:paraId="160FC09B" w14:textId="436DD4B5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8" w:type="pct"/>
          </w:tcPr>
          <w:p w14:paraId="755CAF81" w14:textId="5A31CC0C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61DBE" w:rsidRPr="00905D88" w14:paraId="6728909A" w14:textId="77777777" w:rsidTr="00544A11">
        <w:trPr>
          <w:trHeight w:val="339"/>
          <w:jc w:val="center"/>
        </w:trPr>
        <w:tc>
          <w:tcPr>
            <w:tcW w:w="730" w:type="pct"/>
          </w:tcPr>
          <w:p w14:paraId="34BB55F3" w14:textId="4CD4812D" w:rsidR="00561DBE" w:rsidRPr="00905D88" w:rsidRDefault="00561DBE" w:rsidP="00BA58F5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519" w:type="pct"/>
          </w:tcPr>
          <w:p w14:paraId="11DD1383" w14:textId="55057132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69423FF6" w14:textId="3C02DDD8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2" w:type="pct"/>
          </w:tcPr>
          <w:p w14:paraId="2D9CA320" w14:textId="3569EF02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0" w:type="pct"/>
          </w:tcPr>
          <w:p w14:paraId="6D2AC589" w14:textId="4863BD82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pct"/>
          </w:tcPr>
          <w:p w14:paraId="1CE8FA7A" w14:textId="4DEAEBC5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4D1DA3E1" w14:textId="7FE9F863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1" w:type="pct"/>
          </w:tcPr>
          <w:p w14:paraId="0524BDF1" w14:textId="0F886DD3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8" w:type="pct"/>
          </w:tcPr>
          <w:p w14:paraId="6D9779CD" w14:textId="627A7932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61DBE" w:rsidRPr="00905D88" w14:paraId="18F99444" w14:textId="77777777" w:rsidTr="00544A11">
        <w:trPr>
          <w:trHeight w:val="339"/>
          <w:jc w:val="center"/>
        </w:trPr>
        <w:tc>
          <w:tcPr>
            <w:tcW w:w="730" w:type="pct"/>
            <w:tcBorders>
              <w:bottom w:val="single" w:sz="4" w:space="0" w:color="auto"/>
            </w:tcBorders>
          </w:tcPr>
          <w:p w14:paraId="3EBFE522" w14:textId="3CD3EDE0" w:rsidR="00561DBE" w:rsidRPr="00905D88" w:rsidRDefault="00561DBE" w:rsidP="00BA58F5">
            <w:pPr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Incidence of adverse cardiovascular events (%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62C62882" w14:textId="7AFA70F3" w:rsidR="00561DBE" w:rsidRPr="00905D88" w:rsidRDefault="00561DBE" w:rsidP="00BA58F5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905D88">
              <w:rPr>
                <w:rFonts w:cstheme="minorHAnsi"/>
                <w:sz w:val="16"/>
                <w:szCs w:val="16"/>
              </w:rPr>
              <w:t>Serious limitation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670CF74A" w14:textId="55E7096E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  <w:r w:rsidRPr="00905D88">
              <w:rPr>
                <w:rFonts w:cstheme="minorHAnsi"/>
                <w:sz w:val="16"/>
                <w:szCs w:val="16"/>
              </w:rPr>
              <w:t>No serious indirectness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7777B995" w14:textId="5C14D921" w:rsidR="00561DBE" w:rsidRPr="00905D88" w:rsidRDefault="00561DBE" w:rsidP="00BA58F5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905D88">
              <w:rPr>
                <w:rFonts w:cstheme="minorHAnsi"/>
                <w:sz w:val="16"/>
                <w:szCs w:val="16"/>
              </w:rPr>
              <w:t>Serious imprecision</w:t>
            </w:r>
            <w:r w:rsidRPr="002A7254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471771F4" w14:textId="233925A0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  <w:r w:rsidRPr="00905D88">
              <w:rPr>
                <w:rFonts w:cstheme="minorHAnsi"/>
                <w:sz w:val="16"/>
                <w:szCs w:val="16"/>
              </w:rPr>
              <w:t>No serious inconsistency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697B7BF9" w14:textId="5EFA2D18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  <w:r w:rsidRPr="00905D88">
              <w:rPr>
                <w:rFonts w:cstheme="minorHAnsi"/>
                <w:sz w:val="16"/>
                <w:szCs w:val="16"/>
              </w:rPr>
              <w:t>No serious publication bias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3340FCE4" w14:textId="0C24544C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23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60F62F30" w14:textId="77777777" w:rsidR="00561DBE" w:rsidRPr="00C866AC" w:rsidRDefault="00561DBE" w:rsidP="00BA58F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866AC">
              <w:rPr>
                <w:rFonts w:cstheme="minorHAnsi"/>
                <w:sz w:val="16"/>
                <w:szCs w:val="16"/>
                <w:lang w:val="en-US"/>
              </w:rPr>
              <w:t>Alfentanil superior to dexmedetomidine, dexmedetomidine + fentanyl, fentanyl + propofol, midazolam, midazolam + fentanyl, placebo and sufentanil</w:t>
            </w:r>
          </w:p>
          <w:p w14:paraId="5F7D1ECD" w14:textId="77777777" w:rsidR="00561DBE" w:rsidRPr="00C866AC" w:rsidRDefault="00561DBE" w:rsidP="00BA58F5">
            <w:pPr>
              <w:rPr>
                <w:rFonts w:cstheme="minorHAnsi"/>
                <w:sz w:val="16"/>
                <w:szCs w:val="16"/>
              </w:rPr>
            </w:pPr>
            <w:r w:rsidRPr="00C866AC">
              <w:rPr>
                <w:rFonts w:cstheme="minorHAnsi"/>
                <w:sz w:val="16"/>
                <w:szCs w:val="16"/>
              </w:rPr>
              <w:t>Alfentanil, dexmedetomidine, dexmedetomidine + propofol, fentanyl, fentanyl + propofol, midazolam, midazolam + dexmedetomidine, midazolam + fentanyl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866AC">
              <w:rPr>
                <w:rFonts w:cstheme="minorHAnsi"/>
                <w:sz w:val="16"/>
                <w:szCs w:val="16"/>
              </w:rPr>
              <w:t>midazolam + sufentanil, placebo, propofol, remifentanil, remifentanil + propofol and sufentanil superior to dexmedetomidine + fentanyl</w:t>
            </w:r>
          </w:p>
          <w:p w14:paraId="5F32752B" w14:textId="5E137A8F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  <w:r w:rsidRPr="00C866AC">
              <w:rPr>
                <w:rFonts w:cstheme="minorHAnsi"/>
                <w:sz w:val="16"/>
                <w:szCs w:val="16"/>
              </w:rPr>
              <w:t>Propofol superior to fentanyl + propofol and midazolam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2DC5D142" w14:textId="26CA047C" w:rsidR="00561DBE" w:rsidRPr="00905D88" w:rsidRDefault="00561DBE" w:rsidP="00BA58F5">
            <w:pPr>
              <w:rPr>
                <w:rFonts w:cstheme="minorHAnsi"/>
                <w:sz w:val="16"/>
                <w:szCs w:val="16"/>
              </w:rPr>
            </w:pPr>
            <w:r w:rsidRPr="00905D88">
              <w:rPr>
                <w:rFonts w:cstheme="minorHAnsi"/>
                <w:sz w:val="16"/>
                <w:szCs w:val="16"/>
              </w:rPr>
              <w:t>Low quality (</w:t>
            </w:r>
            <w:r w:rsidRPr="00905D88">
              <w:rPr>
                <w:rFonts w:cstheme="minorHAnsi"/>
                <w:sz w:val="16"/>
                <w:szCs w:val="16"/>
              </w:rPr>
              <w:sym w:font="Symbol" w:char="F0C5"/>
            </w:r>
            <w:r w:rsidRPr="00905D88">
              <w:rPr>
                <w:rFonts w:cstheme="minorHAnsi"/>
                <w:sz w:val="16"/>
                <w:szCs w:val="16"/>
              </w:rPr>
              <w:sym w:font="Symbol" w:char="F0C5"/>
            </w:r>
            <w:r w:rsidRPr="00905D88">
              <w:rPr>
                <w:rFonts w:cstheme="minorHAnsi"/>
                <w:sz w:val="16"/>
                <w:szCs w:val="16"/>
              </w:rPr>
              <w:t>)</w:t>
            </w:r>
          </w:p>
        </w:tc>
      </w:tr>
    </w:tbl>
    <w:p w14:paraId="38AFBA8F" w14:textId="023BF0BB" w:rsidR="00905D88" w:rsidRPr="00804E25" w:rsidRDefault="00905D88" w:rsidP="00BA58F5">
      <w:pPr>
        <w:ind w:left="-1134" w:right="-1066"/>
        <w:rPr>
          <w:rFonts w:cstheme="minorHAnsi"/>
          <w:sz w:val="22"/>
          <w:szCs w:val="22"/>
        </w:rPr>
      </w:pPr>
      <w:proofErr w:type="spellStart"/>
      <w:r>
        <w:rPr>
          <w:rFonts w:cstheme="minorHAnsi"/>
          <w:sz w:val="22"/>
          <w:szCs w:val="22"/>
          <w:vertAlign w:val="superscript"/>
        </w:rPr>
        <w:t>a</w:t>
      </w:r>
      <w:r w:rsidR="004833C1" w:rsidRPr="00905D88">
        <w:rPr>
          <w:rFonts w:cstheme="minorHAnsi"/>
          <w:sz w:val="22"/>
          <w:szCs w:val="22"/>
        </w:rPr>
        <w:t>In</w:t>
      </w:r>
      <w:proofErr w:type="spellEnd"/>
      <w:r w:rsidR="004833C1" w:rsidRPr="00905D88">
        <w:rPr>
          <w:rFonts w:cstheme="minorHAnsi"/>
          <w:sz w:val="22"/>
          <w:szCs w:val="22"/>
        </w:rPr>
        <w:t xml:space="preserve"> many comparisons between different interventions, some concerns or major concerns were present for the overall risk of bias. Final decision to rate down quality of evidence for serious limitations.</w:t>
      </w:r>
    </w:p>
    <w:p w14:paraId="6389B825" w14:textId="34D7DDF1" w:rsidR="00905D88" w:rsidRPr="00905D88" w:rsidRDefault="00D44437" w:rsidP="00BA58F5">
      <w:pPr>
        <w:ind w:left="-1134" w:right="-1066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b</w:t>
      </w:r>
      <w:r w:rsidR="004833C1" w:rsidRPr="00905D88">
        <w:rPr>
          <w:rFonts w:cstheme="minorHAnsi"/>
          <w:sz w:val="22"/>
          <w:szCs w:val="22"/>
        </w:rPr>
        <w:t xml:space="preserve">Evidence of serious imprecision as some or most comparisons between different interventions have a confidence interval </w:t>
      </w:r>
      <w:r>
        <w:rPr>
          <w:rFonts w:cstheme="minorHAnsi"/>
          <w:sz w:val="22"/>
          <w:szCs w:val="22"/>
        </w:rPr>
        <w:t>that</w:t>
      </w:r>
      <w:r w:rsidR="004833C1" w:rsidRPr="00905D88">
        <w:rPr>
          <w:rFonts w:cstheme="minorHAnsi"/>
          <w:sz w:val="22"/>
          <w:szCs w:val="22"/>
        </w:rPr>
        <w:t xml:space="preserve"> extend</w:t>
      </w:r>
      <w:r>
        <w:rPr>
          <w:rFonts w:cstheme="minorHAnsi"/>
          <w:sz w:val="22"/>
          <w:szCs w:val="22"/>
        </w:rPr>
        <w:t>s</w:t>
      </w:r>
      <w:r w:rsidR="004833C1" w:rsidRPr="00905D88">
        <w:rPr>
          <w:rFonts w:cstheme="minorHAnsi"/>
          <w:sz w:val="22"/>
          <w:szCs w:val="22"/>
        </w:rPr>
        <w:t xml:space="preserve"> into clinically important or unimportant effects. Final decision to rate down quality of evidence for serious imprecision.</w:t>
      </w:r>
    </w:p>
    <w:p w14:paraId="0B13FC00" w14:textId="2460FF36" w:rsidR="004833C1" w:rsidRDefault="001B3FF7" w:rsidP="00BA58F5">
      <w:pPr>
        <w:ind w:left="-1134" w:right="-1066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c</w:t>
      </w:r>
      <w:r w:rsidR="004833C1" w:rsidRPr="00905D88">
        <w:rPr>
          <w:rFonts w:cstheme="minorHAnsi"/>
          <w:sz w:val="22"/>
          <w:szCs w:val="22"/>
        </w:rPr>
        <w:t>Evidence of serious inconsistency as most comparisons between different interventions have variability of direct and indirect effects in relation to a clinically important size of effect. Final decision to rate down quality of evidence for serious inconsistency.</w:t>
      </w:r>
    </w:p>
    <w:p w14:paraId="45FD91BC" w14:textId="775067B0" w:rsidR="00986F46" w:rsidRPr="00905D88" w:rsidRDefault="001B3FF7" w:rsidP="00BA58F5">
      <w:pPr>
        <w:ind w:left="-1134" w:right="-1066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d</w:t>
      </w:r>
      <w:r w:rsidR="004833C1" w:rsidRPr="00905D88">
        <w:rPr>
          <w:rFonts w:cstheme="minorHAnsi"/>
          <w:sz w:val="22"/>
          <w:szCs w:val="22"/>
        </w:rPr>
        <w:t>Final decision to rate down quality of evidence for serious publication bias.</w:t>
      </w:r>
    </w:p>
    <w:sectPr w:rsidR="00986F46" w:rsidRPr="00905D88" w:rsidSect="006D1FB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EC0"/>
    <w:rsid w:val="00004767"/>
    <w:rsid w:val="000133CA"/>
    <w:rsid w:val="000141E8"/>
    <w:rsid w:val="0001578F"/>
    <w:rsid w:val="00021E19"/>
    <w:rsid w:val="00023B6F"/>
    <w:rsid w:val="00023D0F"/>
    <w:rsid w:val="000278CE"/>
    <w:rsid w:val="000279CB"/>
    <w:rsid w:val="00035752"/>
    <w:rsid w:val="00041343"/>
    <w:rsid w:val="0005003C"/>
    <w:rsid w:val="0005067A"/>
    <w:rsid w:val="0005246A"/>
    <w:rsid w:val="00054822"/>
    <w:rsid w:val="00055A5B"/>
    <w:rsid w:val="000562B9"/>
    <w:rsid w:val="00057E4E"/>
    <w:rsid w:val="000629C6"/>
    <w:rsid w:val="0006563A"/>
    <w:rsid w:val="00070F96"/>
    <w:rsid w:val="00081801"/>
    <w:rsid w:val="00087EF7"/>
    <w:rsid w:val="00090D64"/>
    <w:rsid w:val="00095CBC"/>
    <w:rsid w:val="00096721"/>
    <w:rsid w:val="00096841"/>
    <w:rsid w:val="000A0643"/>
    <w:rsid w:val="000A080A"/>
    <w:rsid w:val="000A4279"/>
    <w:rsid w:val="000A4A50"/>
    <w:rsid w:val="000A4E85"/>
    <w:rsid w:val="000A50E4"/>
    <w:rsid w:val="000A5894"/>
    <w:rsid w:val="000B44AB"/>
    <w:rsid w:val="000B659E"/>
    <w:rsid w:val="000C5F33"/>
    <w:rsid w:val="000C6544"/>
    <w:rsid w:val="000C77C6"/>
    <w:rsid w:val="000D17C1"/>
    <w:rsid w:val="000D40CE"/>
    <w:rsid w:val="000E07EC"/>
    <w:rsid w:val="000E15E8"/>
    <w:rsid w:val="000E1D40"/>
    <w:rsid w:val="000E56A2"/>
    <w:rsid w:val="000E64F2"/>
    <w:rsid w:val="000E6DCC"/>
    <w:rsid w:val="000F0EAE"/>
    <w:rsid w:val="000F78B5"/>
    <w:rsid w:val="000F7B4F"/>
    <w:rsid w:val="0010016B"/>
    <w:rsid w:val="0010176D"/>
    <w:rsid w:val="00105DB4"/>
    <w:rsid w:val="00106B2C"/>
    <w:rsid w:val="00106CDE"/>
    <w:rsid w:val="00112E0F"/>
    <w:rsid w:val="001149B2"/>
    <w:rsid w:val="00115D1E"/>
    <w:rsid w:val="0012201F"/>
    <w:rsid w:val="0013010A"/>
    <w:rsid w:val="00131337"/>
    <w:rsid w:val="001328C1"/>
    <w:rsid w:val="00142E6B"/>
    <w:rsid w:val="00150059"/>
    <w:rsid w:val="001512A1"/>
    <w:rsid w:val="00153946"/>
    <w:rsid w:val="00154D80"/>
    <w:rsid w:val="00156989"/>
    <w:rsid w:val="00157192"/>
    <w:rsid w:val="0016121C"/>
    <w:rsid w:val="001618F3"/>
    <w:rsid w:val="00165C4B"/>
    <w:rsid w:val="00165D05"/>
    <w:rsid w:val="00171A93"/>
    <w:rsid w:val="001734C3"/>
    <w:rsid w:val="00176533"/>
    <w:rsid w:val="00177BD8"/>
    <w:rsid w:val="00182ECC"/>
    <w:rsid w:val="00182FAB"/>
    <w:rsid w:val="00183838"/>
    <w:rsid w:val="00187AA4"/>
    <w:rsid w:val="00191240"/>
    <w:rsid w:val="0019149D"/>
    <w:rsid w:val="00191688"/>
    <w:rsid w:val="00194514"/>
    <w:rsid w:val="00196B6E"/>
    <w:rsid w:val="001A093F"/>
    <w:rsid w:val="001A4DE9"/>
    <w:rsid w:val="001A7506"/>
    <w:rsid w:val="001B3FF7"/>
    <w:rsid w:val="001B40E3"/>
    <w:rsid w:val="001B6771"/>
    <w:rsid w:val="001C1B60"/>
    <w:rsid w:val="001C334F"/>
    <w:rsid w:val="001C693B"/>
    <w:rsid w:val="001D0DBC"/>
    <w:rsid w:val="001D3C16"/>
    <w:rsid w:val="001D4439"/>
    <w:rsid w:val="001D5E36"/>
    <w:rsid w:val="001D75A5"/>
    <w:rsid w:val="001E1CA9"/>
    <w:rsid w:val="001E21A4"/>
    <w:rsid w:val="001E33E2"/>
    <w:rsid w:val="001E37EE"/>
    <w:rsid w:val="001E3F87"/>
    <w:rsid w:val="001E6622"/>
    <w:rsid w:val="001F16A1"/>
    <w:rsid w:val="001F6F5A"/>
    <w:rsid w:val="00203F73"/>
    <w:rsid w:val="00204464"/>
    <w:rsid w:val="00207596"/>
    <w:rsid w:val="00213559"/>
    <w:rsid w:val="002144F7"/>
    <w:rsid w:val="00214E03"/>
    <w:rsid w:val="002150E7"/>
    <w:rsid w:val="0022072E"/>
    <w:rsid w:val="00220B28"/>
    <w:rsid w:val="00225A80"/>
    <w:rsid w:val="00230215"/>
    <w:rsid w:val="00231604"/>
    <w:rsid w:val="00232F32"/>
    <w:rsid w:val="0023468D"/>
    <w:rsid w:val="00234A4B"/>
    <w:rsid w:val="00240C0D"/>
    <w:rsid w:val="00242620"/>
    <w:rsid w:val="00243EFA"/>
    <w:rsid w:val="00246110"/>
    <w:rsid w:val="00252D0A"/>
    <w:rsid w:val="00254539"/>
    <w:rsid w:val="002555A5"/>
    <w:rsid w:val="00255C40"/>
    <w:rsid w:val="002565DB"/>
    <w:rsid w:val="00257AB2"/>
    <w:rsid w:val="00261048"/>
    <w:rsid w:val="00264E22"/>
    <w:rsid w:val="00265F04"/>
    <w:rsid w:val="00266034"/>
    <w:rsid w:val="002719A9"/>
    <w:rsid w:val="00274AFC"/>
    <w:rsid w:val="002771D7"/>
    <w:rsid w:val="00291F16"/>
    <w:rsid w:val="002A7254"/>
    <w:rsid w:val="002B1880"/>
    <w:rsid w:val="002B2992"/>
    <w:rsid w:val="002B5844"/>
    <w:rsid w:val="002C2880"/>
    <w:rsid w:val="002D0EB0"/>
    <w:rsid w:val="002D3CB5"/>
    <w:rsid w:val="002D46F1"/>
    <w:rsid w:val="002E36C1"/>
    <w:rsid w:val="002E7912"/>
    <w:rsid w:val="002E7B8D"/>
    <w:rsid w:val="002F0237"/>
    <w:rsid w:val="002F4CF8"/>
    <w:rsid w:val="002F5D95"/>
    <w:rsid w:val="0031185D"/>
    <w:rsid w:val="003118D9"/>
    <w:rsid w:val="00312A94"/>
    <w:rsid w:val="00312E5A"/>
    <w:rsid w:val="003132F8"/>
    <w:rsid w:val="003200DD"/>
    <w:rsid w:val="003220AE"/>
    <w:rsid w:val="003240C2"/>
    <w:rsid w:val="003261BD"/>
    <w:rsid w:val="00330D4A"/>
    <w:rsid w:val="003330A4"/>
    <w:rsid w:val="003378A1"/>
    <w:rsid w:val="003456E6"/>
    <w:rsid w:val="003464D6"/>
    <w:rsid w:val="0035054A"/>
    <w:rsid w:val="0035642B"/>
    <w:rsid w:val="00361A34"/>
    <w:rsid w:val="0036275B"/>
    <w:rsid w:val="0036452C"/>
    <w:rsid w:val="00364995"/>
    <w:rsid w:val="00366BBB"/>
    <w:rsid w:val="00366CC3"/>
    <w:rsid w:val="0037110E"/>
    <w:rsid w:val="003718F4"/>
    <w:rsid w:val="00372A70"/>
    <w:rsid w:val="00373CE9"/>
    <w:rsid w:val="00373E14"/>
    <w:rsid w:val="0037426B"/>
    <w:rsid w:val="00384A3A"/>
    <w:rsid w:val="00384B39"/>
    <w:rsid w:val="00384F0E"/>
    <w:rsid w:val="0039280A"/>
    <w:rsid w:val="003934E2"/>
    <w:rsid w:val="003942BF"/>
    <w:rsid w:val="00394668"/>
    <w:rsid w:val="00394C72"/>
    <w:rsid w:val="00394C9B"/>
    <w:rsid w:val="00397914"/>
    <w:rsid w:val="003A1411"/>
    <w:rsid w:val="003A23AD"/>
    <w:rsid w:val="003A249A"/>
    <w:rsid w:val="003B661B"/>
    <w:rsid w:val="003C3A88"/>
    <w:rsid w:val="003C677B"/>
    <w:rsid w:val="003C7DA4"/>
    <w:rsid w:val="003E1194"/>
    <w:rsid w:val="003E1D65"/>
    <w:rsid w:val="003E1EF9"/>
    <w:rsid w:val="003E4306"/>
    <w:rsid w:val="003F38CF"/>
    <w:rsid w:val="003F5786"/>
    <w:rsid w:val="003F5DCC"/>
    <w:rsid w:val="003F6556"/>
    <w:rsid w:val="00400A84"/>
    <w:rsid w:val="00401764"/>
    <w:rsid w:val="00405F8B"/>
    <w:rsid w:val="00414299"/>
    <w:rsid w:val="004215BA"/>
    <w:rsid w:val="00422087"/>
    <w:rsid w:val="0042214D"/>
    <w:rsid w:val="00424C52"/>
    <w:rsid w:val="0042682D"/>
    <w:rsid w:val="004328B9"/>
    <w:rsid w:val="00434B1B"/>
    <w:rsid w:val="00435500"/>
    <w:rsid w:val="00436D7F"/>
    <w:rsid w:val="00437FD9"/>
    <w:rsid w:val="00443812"/>
    <w:rsid w:val="00444028"/>
    <w:rsid w:val="00451A0F"/>
    <w:rsid w:val="00452E83"/>
    <w:rsid w:val="00460D6E"/>
    <w:rsid w:val="0046655F"/>
    <w:rsid w:val="00471358"/>
    <w:rsid w:val="00474F00"/>
    <w:rsid w:val="00475178"/>
    <w:rsid w:val="00477303"/>
    <w:rsid w:val="004806F3"/>
    <w:rsid w:val="004833C1"/>
    <w:rsid w:val="00483E97"/>
    <w:rsid w:val="00487473"/>
    <w:rsid w:val="004876D3"/>
    <w:rsid w:val="00491372"/>
    <w:rsid w:val="00494ADE"/>
    <w:rsid w:val="00495BCD"/>
    <w:rsid w:val="004A13F7"/>
    <w:rsid w:val="004A27E9"/>
    <w:rsid w:val="004A2F5E"/>
    <w:rsid w:val="004A6A09"/>
    <w:rsid w:val="004A7190"/>
    <w:rsid w:val="004B110C"/>
    <w:rsid w:val="004B1B57"/>
    <w:rsid w:val="004B2E96"/>
    <w:rsid w:val="004B4136"/>
    <w:rsid w:val="004C1EB0"/>
    <w:rsid w:val="004C4FB3"/>
    <w:rsid w:val="004C62EF"/>
    <w:rsid w:val="004C6887"/>
    <w:rsid w:val="004C6B72"/>
    <w:rsid w:val="004C7123"/>
    <w:rsid w:val="004D042D"/>
    <w:rsid w:val="004D16E6"/>
    <w:rsid w:val="004D1E51"/>
    <w:rsid w:val="004D30A6"/>
    <w:rsid w:val="004D55A2"/>
    <w:rsid w:val="004F0F3A"/>
    <w:rsid w:val="004F121E"/>
    <w:rsid w:val="004F18E9"/>
    <w:rsid w:val="004F1D41"/>
    <w:rsid w:val="004F1E27"/>
    <w:rsid w:val="004F3256"/>
    <w:rsid w:val="004F4936"/>
    <w:rsid w:val="004F4EB9"/>
    <w:rsid w:val="004F68DB"/>
    <w:rsid w:val="00502CB8"/>
    <w:rsid w:val="00502FFD"/>
    <w:rsid w:val="00507D44"/>
    <w:rsid w:val="005117D5"/>
    <w:rsid w:val="00513799"/>
    <w:rsid w:val="00514E94"/>
    <w:rsid w:val="0052260B"/>
    <w:rsid w:val="00523873"/>
    <w:rsid w:val="005244D3"/>
    <w:rsid w:val="00531BFD"/>
    <w:rsid w:val="00537503"/>
    <w:rsid w:val="005412C5"/>
    <w:rsid w:val="00542AB4"/>
    <w:rsid w:val="00544A11"/>
    <w:rsid w:val="00560302"/>
    <w:rsid w:val="00560B5A"/>
    <w:rsid w:val="00561C13"/>
    <w:rsid w:val="00561DBE"/>
    <w:rsid w:val="00573085"/>
    <w:rsid w:val="005737CA"/>
    <w:rsid w:val="00576727"/>
    <w:rsid w:val="00577B44"/>
    <w:rsid w:val="00580309"/>
    <w:rsid w:val="00587A30"/>
    <w:rsid w:val="00587FF3"/>
    <w:rsid w:val="005907BA"/>
    <w:rsid w:val="00591790"/>
    <w:rsid w:val="00592E60"/>
    <w:rsid w:val="005968A8"/>
    <w:rsid w:val="005A0FF1"/>
    <w:rsid w:val="005A2EC0"/>
    <w:rsid w:val="005A48AE"/>
    <w:rsid w:val="005B1552"/>
    <w:rsid w:val="005C200F"/>
    <w:rsid w:val="005C3A01"/>
    <w:rsid w:val="005C54D6"/>
    <w:rsid w:val="005D4543"/>
    <w:rsid w:val="005D71BB"/>
    <w:rsid w:val="005F2C14"/>
    <w:rsid w:val="005F2D09"/>
    <w:rsid w:val="005F3877"/>
    <w:rsid w:val="005F5E91"/>
    <w:rsid w:val="00600A99"/>
    <w:rsid w:val="00600F47"/>
    <w:rsid w:val="006076C4"/>
    <w:rsid w:val="00611A9D"/>
    <w:rsid w:val="006134F7"/>
    <w:rsid w:val="006145B9"/>
    <w:rsid w:val="00626221"/>
    <w:rsid w:val="00627EEF"/>
    <w:rsid w:val="006331CD"/>
    <w:rsid w:val="00636317"/>
    <w:rsid w:val="0064181D"/>
    <w:rsid w:val="00646500"/>
    <w:rsid w:val="00646674"/>
    <w:rsid w:val="00651BC4"/>
    <w:rsid w:val="006548FB"/>
    <w:rsid w:val="00656C1E"/>
    <w:rsid w:val="006576B7"/>
    <w:rsid w:val="00664C74"/>
    <w:rsid w:val="00666B62"/>
    <w:rsid w:val="00671E19"/>
    <w:rsid w:val="0067335B"/>
    <w:rsid w:val="0067580C"/>
    <w:rsid w:val="00676FDA"/>
    <w:rsid w:val="00684319"/>
    <w:rsid w:val="0068557E"/>
    <w:rsid w:val="006921F8"/>
    <w:rsid w:val="00693AF5"/>
    <w:rsid w:val="006A10EA"/>
    <w:rsid w:val="006A1EF7"/>
    <w:rsid w:val="006A623B"/>
    <w:rsid w:val="006A7045"/>
    <w:rsid w:val="006A7550"/>
    <w:rsid w:val="006B01A9"/>
    <w:rsid w:val="006B517B"/>
    <w:rsid w:val="006B6A9B"/>
    <w:rsid w:val="006C2C1D"/>
    <w:rsid w:val="006C5981"/>
    <w:rsid w:val="006D01F3"/>
    <w:rsid w:val="006D0BCE"/>
    <w:rsid w:val="006D116F"/>
    <w:rsid w:val="006D1182"/>
    <w:rsid w:val="006D1FBA"/>
    <w:rsid w:val="006D3A18"/>
    <w:rsid w:val="006D5804"/>
    <w:rsid w:val="006D5829"/>
    <w:rsid w:val="006D62A3"/>
    <w:rsid w:val="006D6D8A"/>
    <w:rsid w:val="006E1066"/>
    <w:rsid w:val="006E13BE"/>
    <w:rsid w:val="006E30A2"/>
    <w:rsid w:val="006F7130"/>
    <w:rsid w:val="006F77CD"/>
    <w:rsid w:val="0070163A"/>
    <w:rsid w:val="007022A2"/>
    <w:rsid w:val="0071398A"/>
    <w:rsid w:val="00716972"/>
    <w:rsid w:val="00717CA1"/>
    <w:rsid w:val="007200D9"/>
    <w:rsid w:val="00721E1E"/>
    <w:rsid w:val="00722D06"/>
    <w:rsid w:val="007240CE"/>
    <w:rsid w:val="00726C7B"/>
    <w:rsid w:val="0073313E"/>
    <w:rsid w:val="0073358C"/>
    <w:rsid w:val="007351EB"/>
    <w:rsid w:val="00735F5D"/>
    <w:rsid w:val="00736D47"/>
    <w:rsid w:val="00740883"/>
    <w:rsid w:val="0074450A"/>
    <w:rsid w:val="00747F93"/>
    <w:rsid w:val="007501F2"/>
    <w:rsid w:val="00750247"/>
    <w:rsid w:val="00752DDE"/>
    <w:rsid w:val="00754B8C"/>
    <w:rsid w:val="00757952"/>
    <w:rsid w:val="0076151E"/>
    <w:rsid w:val="00761632"/>
    <w:rsid w:val="00763933"/>
    <w:rsid w:val="007645DB"/>
    <w:rsid w:val="00764E13"/>
    <w:rsid w:val="00766975"/>
    <w:rsid w:val="00770D1A"/>
    <w:rsid w:val="007767DA"/>
    <w:rsid w:val="00776D02"/>
    <w:rsid w:val="00786D60"/>
    <w:rsid w:val="00792EB9"/>
    <w:rsid w:val="0079315A"/>
    <w:rsid w:val="007945BB"/>
    <w:rsid w:val="007A3D0A"/>
    <w:rsid w:val="007A727E"/>
    <w:rsid w:val="007B0304"/>
    <w:rsid w:val="007B369B"/>
    <w:rsid w:val="007B4E2F"/>
    <w:rsid w:val="007B7280"/>
    <w:rsid w:val="007B7BD0"/>
    <w:rsid w:val="007C20BA"/>
    <w:rsid w:val="007C5EB1"/>
    <w:rsid w:val="007D2495"/>
    <w:rsid w:val="007D5C3B"/>
    <w:rsid w:val="007D6208"/>
    <w:rsid w:val="007E1620"/>
    <w:rsid w:val="007E1CFD"/>
    <w:rsid w:val="007E2E58"/>
    <w:rsid w:val="007F2AC6"/>
    <w:rsid w:val="007F43E9"/>
    <w:rsid w:val="007F447C"/>
    <w:rsid w:val="007F6F08"/>
    <w:rsid w:val="00800071"/>
    <w:rsid w:val="00804E25"/>
    <w:rsid w:val="008061C2"/>
    <w:rsid w:val="00811749"/>
    <w:rsid w:val="008155BD"/>
    <w:rsid w:val="008204C0"/>
    <w:rsid w:val="00820C39"/>
    <w:rsid w:val="00821063"/>
    <w:rsid w:val="0082178C"/>
    <w:rsid w:val="00825091"/>
    <w:rsid w:val="00830882"/>
    <w:rsid w:val="00830D49"/>
    <w:rsid w:val="00835CE7"/>
    <w:rsid w:val="0084100F"/>
    <w:rsid w:val="00841778"/>
    <w:rsid w:val="00842B1A"/>
    <w:rsid w:val="00843328"/>
    <w:rsid w:val="00843900"/>
    <w:rsid w:val="00847149"/>
    <w:rsid w:val="008510FD"/>
    <w:rsid w:val="0085112F"/>
    <w:rsid w:val="0085336D"/>
    <w:rsid w:val="00860E99"/>
    <w:rsid w:val="00861E25"/>
    <w:rsid w:val="00866AB4"/>
    <w:rsid w:val="0086719B"/>
    <w:rsid w:val="0087153F"/>
    <w:rsid w:val="0087278F"/>
    <w:rsid w:val="00874B1A"/>
    <w:rsid w:val="00881796"/>
    <w:rsid w:val="00881B93"/>
    <w:rsid w:val="008820DD"/>
    <w:rsid w:val="008829A6"/>
    <w:rsid w:val="00885357"/>
    <w:rsid w:val="0089030B"/>
    <w:rsid w:val="0089671F"/>
    <w:rsid w:val="0089701D"/>
    <w:rsid w:val="00897D99"/>
    <w:rsid w:val="008A0593"/>
    <w:rsid w:val="008A7F35"/>
    <w:rsid w:val="008B0482"/>
    <w:rsid w:val="008B0CC5"/>
    <w:rsid w:val="008B0F46"/>
    <w:rsid w:val="008B4ECE"/>
    <w:rsid w:val="008B5C5D"/>
    <w:rsid w:val="008B6030"/>
    <w:rsid w:val="008C27D6"/>
    <w:rsid w:val="008C29FB"/>
    <w:rsid w:val="008C2F56"/>
    <w:rsid w:val="008C3ECB"/>
    <w:rsid w:val="008C5334"/>
    <w:rsid w:val="008D1A3D"/>
    <w:rsid w:val="008D1E94"/>
    <w:rsid w:val="008D5AC3"/>
    <w:rsid w:val="008D6505"/>
    <w:rsid w:val="008E1571"/>
    <w:rsid w:val="008E1661"/>
    <w:rsid w:val="008E1BCD"/>
    <w:rsid w:val="008E45EF"/>
    <w:rsid w:val="008E7703"/>
    <w:rsid w:val="008F046B"/>
    <w:rsid w:val="008F6C97"/>
    <w:rsid w:val="008F6F6A"/>
    <w:rsid w:val="0090018C"/>
    <w:rsid w:val="009021AB"/>
    <w:rsid w:val="00905D88"/>
    <w:rsid w:val="00912227"/>
    <w:rsid w:val="00914688"/>
    <w:rsid w:val="00914DE2"/>
    <w:rsid w:val="00915234"/>
    <w:rsid w:val="009165AD"/>
    <w:rsid w:val="00921E0C"/>
    <w:rsid w:val="00921FBB"/>
    <w:rsid w:val="009238A0"/>
    <w:rsid w:val="00925CF0"/>
    <w:rsid w:val="009301CA"/>
    <w:rsid w:val="00930264"/>
    <w:rsid w:val="00930645"/>
    <w:rsid w:val="00931D6A"/>
    <w:rsid w:val="0093334F"/>
    <w:rsid w:val="00935B7E"/>
    <w:rsid w:val="00935E99"/>
    <w:rsid w:val="009472CB"/>
    <w:rsid w:val="009510F1"/>
    <w:rsid w:val="0095328F"/>
    <w:rsid w:val="00953B3A"/>
    <w:rsid w:val="009541C9"/>
    <w:rsid w:val="009542D9"/>
    <w:rsid w:val="00962692"/>
    <w:rsid w:val="00962CB7"/>
    <w:rsid w:val="009639C7"/>
    <w:rsid w:val="00964D5E"/>
    <w:rsid w:val="009730B7"/>
    <w:rsid w:val="00975FE6"/>
    <w:rsid w:val="0097666B"/>
    <w:rsid w:val="00985356"/>
    <w:rsid w:val="00986639"/>
    <w:rsid w:val="00986F46"/>
    <w:rsid w:val="00987922"/>
    <w:rsid w:val="009921B9"/>
    <w:rsid w:val="009921FC"/>
    <w:rsid w:val="00997136"/>
    <w:rsid w:val="00997700"/>
    <w:rsid w:val="009A0F8A"/>
    <w:rsid w:val="009A268C"/>
    <w:rsid w:val="009A2EA0"/>
    <w:rsid w:val="009A3205"/>
    <w:rsid w:val="009A4DB0"/>
    <w:rsid w:val="009A55DD"/>
    <w:rsid w:val="009A643B"/>
    <w:rsid w:val="009B2B4A"/>
    <w:rsid w:val="009B4F6E"/>
    <w:rsid w:val="009B5AD7"/>
    <w:rsid w:val="009B6362"/>
    <w:rsid w:val="009C77CA"/>
    <w:rsid w:val="009C78E7"/>
    <w:rsid w:val="009D0FE6"/>
    <w:rsid w:val="009D2134"/>
    <w:rsid w:val="009D2808"/>
    <w:rsid w:val="009D3E7B"/>
    <w:rsid w:val="009D42A8"/>
    <w:rsid w:val="009D4640"/>
    <w:rsid w:val="009D6DBA"/>
    <w:rsid w:val="009D7541"/>
    <w:rsid w:val="009E2C70"/>
    <w:rsid w:val="009E7894"/>
    <w:rsid w:val="009F371C"/>
    <w:rsid w:val="009F37E3"/>
    <w:rsid w:val="00A06582"/>
    <w:rsid w:val="00A150B8"/>
    <w:rsid w:val="00A15FC0"/>
    <w:rsid w:val="00A16EC3"/>
    <w:rsid w:val="00A17C57"/>
    <w:rsid w:val="00A21366"/>
    <w:rsid w:val="00A22260"/>
    <w:rsid w:val="00A2385F"/>
    <w:rsid w:val="00A24714"/>
    <w:rsid w:val="00A35A3C"/>
    <w:rsid w:val="00A42E60"/>
    <w:rsid w:val="00A50E5D"/>
    <w:rsid w:val="00A636D6"/>
    <w:rsid w:val="00A64959"/>
    <w:rsid w:val="00A66FDC"/>
    <w:rsid w:val="00A67446"/>
    <w:rsid w:val="00A75AF6"/>
    <w:rsid w:val="00A839A2"/>
    <w:rsid w:val="00A83D76"/>
    <w:rsid w:val="00A852D5"/>
    <w:rsid w:val="00A862DF"/>
    <w:rsid w:val="00A923D4"/>
    <w:rsid w:val="00A9719E"/>
    <w:rsid w:val="00AA0487"/>
    <w:rsid w:val="00AA1D07"/>
    <w:rsid w:val="00AA3BFB"/>
    <w:rsid w:val="00AA51D2"/>
    <w:rsid w:val="00AA56E7"/>
    <w:rsid w:val="00AA5E64"/>
    <w:rsid w:val="00AA76B9"/>
    <w:rsid w:val="00AB0EDA"/>
    <w:rsid w:val="00AB3577"/>
    <w:rsid w:val="00AB5E78"/>
    <w:rsid w:val="00AC4E2E"/>
    <w:rsid w:val="00AD15FE"/>
    <w:rsid w:val="00AD54BD"/>
    <w:rsid w:val="00AD5F0D"/>
    <w:rsid w:val="00AD6290"/>
    <w:rsid w:val="00AD6669"/>
    <w:rsid w:val="00AD7935"/>
    <w:rsid w:val="00AE7A33"/>
    <w:rsid w:val="00AF0118"/>
    <w:rsid w:val="00AF4F78"/>
    <w:rsid w:val="00B076EE"/>
    <w:rsid w:val="00B1179F"/>
    <w:rsid w:val="00B12F7D"/>
    <w:rsid w:val="00B154EB"/>
    <w:rsid w:val="00B161E5"/>
    <w:rsid w:val="00B16565"/>
    <w:rsid w:val="00B21285"/>
    <w:rsid w:val="00B23EBF"/>
    <w:rsid w:val="00B24855"/>
    <w:rsid w:val="00B300D7"/>
    <w:rsid w:val="00B34C9F"/>
    <w:rsid w:val="00B35929"/>
    <w:rsid w:val="00B40E8F"/>
    <w:rsid w:val="00B41C3A"/>
    <w:rsid w:val="00B47C31"/>
    <w:rsid w:val="00B5094D"/>
    <w:rsid w:val="00B51AF8"/>
    <w:rsid w:val="00B5317F"/>
    <w:rsid w:val="00B56CF3"/>
    <w:rsid w:val="00B61F2C"/>
    <w:rsid w:val="00B66A26"/>
    <w:rsid w:val="00B71D3E"/>
    <w:rsid w:val="00B758E6"/>
    <w:rsid w:val="00B772B3"/>
    <w:rsid w:val="00B77C40"/>
    <w:rsid w:val="00B8119A"/>
    <w:rsid w:val="00B827CF"/>
    <w:rsid w:val="00B82D60"/>
    <w:rsid w:val="00B83BAF"/>
    <w:rsid w:val="00B86895"/>
    <w:rsid w:val="00B97205"/>
    <w:rsid w:val="00B97A46"/>
    <w:rsid w:val="00BA54CE"/>
    <w:rsid w:val="00BA58F5"/>
    <w:rsid w:val="00BB186C"/>
    <w:rsid w:val="00BB18F4"/>
    <w:rsid w:val="00BB32B9"/>
    <w:rsid w:val="00BB3E1B"/>
    <w:rsid w:val="00BB4266"/>
    <w:rsid w:val="00BB4BB5"/>
    <w:rsid w:val="00BB6983"/>
    <w:rsid w:val="00BB6AC8"/>
    <w:rsid w:val="00BB6F1A"/>
    <w:rsid w:val="00BC1D2B"/>
    <w:rsid w:val="00BC1E99"/>
    <w:rsid w:val="00BC4FDD"/>
    <w:rsid w:val="00BC5AED"/>
    <w:rsid w:val="00BD26B5"/>
    <w:rsid w:val="00BD33A7"/>
    <w:rsid w:val="00BD4F2E"/>
    <w:rsid w:val="00BD6BA3"/>
    <w:rsid w:val="00BE4981"/>
    <w:rsid w:val="00BE78BD"/>
    <w:rsid w:val="00BF2C65"/>
    <w:rsid w:val="00BF3A9C"/>
    <w:rsid w:val="00BF4F6D"/>
    <w:rsid w:val="00BF4FEA"/>
    <w:rsid w:val="00C00695"/>
    <w:rsid w:val="00C00B13"/>
    <w:rsid w:val="00C0693E"/>
    <w:rsid w:val="00C10E9A"/>
    <w:rsid w:val="00C15F8A"/>
    <w:rsid w:val="00C16CCE"/>
    <w:rsid w:val="00C20FE6"/>
    <w:rsid w:val="00C2410F"/>
    <w:rsid w:val="00C24F61"/>
    <w:rsid w:val="00C305DF"/>
    <w:rsid w:val="00C31698"/>
    <w:rsid w:val="00C3181D"/>
    <w:rsid w:val="00C3214C"/>
    <w:rsid w:val="00C3223E"/>
    <w:rsid w:val="00C34051"/>
    <w:rsid w:val="00C40068"/>
    <w:rsid w:val="00C40EF6"/>
    <w:rsid w:val="00C44777"/>
    <w:rsid w:val="00C450F3"/>
    <w:rsid w:val="00C45348"/>
    <w:rsid w:val="00C50690"/>
    <w:rsid w:val="00C55673"/>
    <w:rsid w:val="00C56EE8"/>
    <w:rsid w:val="00C6764E"/>
    <w:rsid w:val="00C70D21"/>
    <w:rsid w:val="00C7358A"/>
    <w:rsid w:val="00C73848"/>
    <w:rsid w:val="00C7441C"/>
    <w:rsid w:val="00C77431"/>
    <w:rsid w:val="00C80554"/>
    <w:rsid w:val="00C85BB6"/>
    <w:rsid w:val="00C86DDB"/>
    <w:rsid w:val="00C870A3"/>
    <w:rsid w:val="00C8762F"/>
    <w:rsid w:val="00C87ABE"/>
    <w:rsid w:val="00C912B8"/>
    <w:rsid w:val="00C921FA"/>
    <w:rsid w:val="00C950DC"/>
    <w:rsid w:val="00C95B90"/>
    <w:rsid w:val="00CA10C8"/>
    <w:rsid w:val="00CA23F7"/>
    <w:rsid w:val="00CA3C3F"/>
    <w:rsid w:val="00CA56CB"/>
    <w:rsid w:val="00CB16AB"/>
    <w:rsid w:val="00CB236F"/>
    <w:rsid w:val="00CB489E"/>
    <w:rsid w:val="00CC1DFE"/>
    <w:rsid w:val="00CC20D0"/>
    <w:rsid w:val="00CC215C"/>
    <w:rsid w:val="00CC5F53"/>
    <w:rsid w:val="00CC69EE"/>
    <w:rsid w:val="00CD3FAC"/>
    <w:rsid w:val="00CD4274"/>
    <w:rsid w:val="00CF110A"/>
    <w:rsid w:val="00D0009A"/>
    <w:rsid w:val="00D01C48"/>
    <w:rsid w:val="00D03E1C"/>
    <w:rsid w:val="00D0685D"/>
    <w:rsid w:val="00D11561"/>
    <w:rsid w:val="00D12760"/>
    <w:rsid w:val="00D1529D"/>
    <w:rsid w:val="00D234DB"/>
    <w:rsid w:val="00D27A27"/>
    <w:rsid w:val="00D44437"/>
    <w:rsid w:val="00D4538B"/>
    <w:rsid w:val="00D4790B"/>
    <w:rsid w:val="00D53BAD"/>
    <w:rsid w:val="00D544B0"/>
    <w:rsid w:val="00D7056D"/>
    <w:rsid w:val="00D71827"/>
    <w:rsid w:val="00D72376"/>
    <w:rsid w:val="00D7309D"/>
    <w:rsid w:val="00D747BE"/>
    <w:rsid w:val="00D760D7"/>
    <w:rsid w:val="00D76E3E"/>
    <w:rsid w:val="00D83EA9"/>
    <w:rsid w:val="00D85293"/>
    <w:rsid w:val="00D8544E"/>
    <w:rsid w:val="00D85DF0"/>
    <w:rsid w:val="00D93988"/>
    <w:rsid w:val="00D94F6B"/>
    <w:rsid w:val="00DA2712"/>
    <w:rsid w:val="00DA2E38"/>
    <w:rsid w:val="00DA788A"/>
    <w:rsid w:val="00DB296F"/>
    <w:rsid w:val="00DB339E"/>
    <w:rsid w:val="00DB50C7"/>
    <w:rsid w:val="00DB66E2"/>
    <w:rsid w:val="00DC0A4C"/>
    <w:rsid w:val="00DC1A59"/>
    <w:rsid w:val="00DC34CA"/>
    <w:rsid w:val="00DD2BE1"/>
    <w:rsid w:val="00DD5346"/>
    <w:rsid w:val="00DD6253"/>
    <w:rsid w:val="00DE04E6"/>
    <w:rsid w:val="00DE337C"/>
    <w:rsid w:val="00DF17E7"/>
    <w:rsid w:val="00E00704"/>
    <w:rsid w:val="00E03D95"/>
    <w:rsid w:val="00E06258"/>
    <w:rsid w:val="00E077B9"/>
    <w:rsid w:val="00E1012F"/>
    <w:rsid w:val="00E1147C"/>
    <w:rsid w:val="00E130F6"/>
    <w:rsid w:val="00E16F52"/>
    <w:rsid w:val="00E203BE"/>
    <w:rsid w:val="00E215C2"/>
    <w:rsid w:val="00E228FB"/>
    <w:rsid w:val="00E24A9C"/>
    <w:rsid w:val="00E259BD"/>
    <w:rsid w:val="00E3269D"/>
    <w:rsid w:val="00E33061"/>
    <w:rsid w:val="00E330B9"/>
    <w:rsid w:val="00E33AA9"/>
    <w:rsid w:val="00E34684"/>
    <w:rsid w:val="00E35695"/>
    <w:rsid w:val="00E407F6"/>
    <w:rsid w:val="00E427FD"/>
    <w:rsid w:val="00E42896"/>
    <w:rsid w:val="00E43137"/>
    <w:rsid w:val="00E451D0"/>
    <w:rsid w:val="00E52655"/>
    <w:rsid w:val="00E538AA"/>
    <w:rsid w:val="00E56558"/>
    <w:rsid w:val="00E56E99"/>
    <w:rsid w:val="00E7114D"/>
    <w:rsid w:val="00E726C5"/>
    <w:rsid w:val="00E80783"/>
    <w:rsid w:val="00E83576"/>
    <w:rsid w:val="00E844C9"/>
    <w:rsid w:val="00E86532"/>
    <w:rsid w:val="00EA1513"/>
    <w:rsid w:val="00EA39EC"/>
    <w:rsid w:val="00EA48D1"/>
    <w:rsid w:val="00EA4B70"/>
    <w:rsid w:val="00EA4CA9"/>
    <w:rsid w:val="00EA76FA"/>
    <w:rsid w:val="00EB3817"/>
    <w:rsid w:val="00EB3B94"/>
    <w:rsid w:val="00EC2EE3"/>
    <w:rsid w:val="00EC66AC"/>
    <w:rsid w:val="00EC6E65"/>
    <w:rsid w:val="00ED0E0C"/>
    <w:rsid w:val="00ED38D5"/>
    <w:rsid w:val="00ED6566"/>
    <w:rsid w:val="00ED666E"/>
    <w:rsid w:val="00EE5ADA"/>
    <w:rsid w:val="00EE5ADF"/>
    <w:rsid w:val="00EF4354"/>
    <w:rsid w:val="00EF4A6D"/>
    <w:rsid w:val="00EF6341"/>
    <w:rsid w:val="00EF7862"/>
    <w:rsid w:val="00F05347"/>
    <w:rsid w:val="00F06D3D"/>
    <w:rsid w:val="00F123FD"/>
    <w:rsid w:val="00F13751"/>
    <w:rsid w:val="00F137E9"/>
    <w:rsid w:val="00F14F44"/>
    <w:rsid w:val="00F159FC"/>
    <w:rsid w:val="00F15AAC"/>
    <w:rsid w:val="00F17DC7"/>
    <w:rsid w:val="00F22946"/>
    <w:rsid w:val="00F2405E"/>
    <w:rsid w:val="00F25EE8"/>
    <w:rsid w:val="00F27C4C"/>
    <w:rsid w:val="00F31BD6"/>
    <w:rsid w:val="00F32FD7"/>
    <w:rsid w:val="00F34689"/>
    <w:rsid w:val="00F37F69"/>
    <w:rsid w:val="00F41320"/>
    <w:rsid w:val="00F41E78"/>
    <w:rsid w:val="00F42454"/>
    <w:rsid w:val="00F430D4"/>
    <w:rsid w:val="00F43834"/>
    <w:rsid w:val="00F45847"/>
    <w:rsid w:val="00F46B11"/>
    <w:rsid w:val="00F60247"/>
    <w:rsid w:val="00F602A0"/>
    <w:rsid w:val="00F651A8"/>
    <w:rsid w:val="00F66030"/>
    <w:rsid w:val="00F72F94"/>
    <w:rsid w:val="00F730F6"/>
    <w:rsid w:val="00F75BB0"/>
    <w:rsid w:val="00F80399"/>
    <w:rsid w:val="00F81699"/>
    <w:rsid w:val="00F90D0E"/>
    <w:rsid w:val="00FA4069"/>
    <w:rsid w:val="00FA46B0"/>
    <w:rsid w:val="00FA576D"/>
    <w:rsid w:val="00FB1116"/>
    <w:rsid w:val="00FB1BB1"/>
    <w:rsid w:val="00FB398C"/>
    <w:rsid w:val="00FB6AAD"/>
    <w:rsid w:val="00FC0E7C"/>
    <w:rsid w:val="00FC2445"/>
    <w:rsid w:val="00FC618C"/>
    <w:rsid w:val="00FC6296"/>
    <w:rsid w:val="00FD0020"/>
    <w:rsid w:val="00FD15A8"/>
    <w:rsid w:val="00FD2B0E"/>
    <w:rsid w:val="00FD364F"/>
    <w:rsid w:val="00FD5BC8"/>
    <w:rsid w:val="00FD697B"/>
    <w:rsid w:val="00FE0946"/>
    <w:rsid w:val="00FE1E92"/>
    <w:rsid w:val="00FE6D38"/>
    <w:rsid w:val="00FF3C68"/>
    <w:rsid w:val="00FF5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CA005"/>
  <w15:chartTrackingRefBased/>
  <w15:docId w15:val="{5E63E50A-4813-4440-87A2-72104DF45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7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29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94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E1C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E045B8-6BAD-074C-89DF-0DCF114A3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611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i, Neel</dc:creator>
  <cp:keywords/>
  <dc:description/>
  <cp:lastModifiedBy>Rona Gloag</cp:lastModifiedBy>
  <cp:revision>66</cp:revision>
  <cp:lastPrinted>2020-02-11T07:49:00Z</cp:lastPrinted>
  <dcterms:created xsi:type="dcterms:W3CDTF">2022-11-16T14:55:00Z</dcterms:created>
  <dcterms:modified xsi:type="dcterms:W3CDTF">2024-09-19T14:38:00Z</dcterms:modified>
</cp:coreProperties>
</file>